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3A0" w:rsidRPr="00D103A0" w:rsidRDefault="00D103A0" w:rsidP="00D103A0">
      <w:pPr>
        <w:rPr>
          <w:rFonts w:ascii="Times New Roman" w:hAnsi="Times New Roman" w:cs="Times New Roman"/>
          <w:szCs w:val="20"/>
        </w:rPr>
      </w:pPr>
      <w:r w:rsidRPr="00D103A0">
        <w:rPr>
          <w:rFonts w:ascii="Times New Roman" w:hAnsi="Times New Roman" w:cs="Times New Roman"/>
          <w:szCs w:val="20"/>
        </w:rPr>
        <w:t>Supplementary File 3</w:t>
      </w:r>
    </w:p>
    <w:p w:rsidR="002300EA" w:rsidRPr="00D103A0" w:rsidRDefault="00102D28" w:rsidP="00D103A0">
      <w:pPr>
        <w:rPr>
          <w:rFonts w:ascii="Times New Roman" w:hAnsi="Times New Roman" w:cs="Times New Roman"/>
          <w:szCs w:val="20"/>
        </w:rPr>
      </w:pPr>
      <w:r w:rsidRPr="00D103A0">
        <w:rPr>
          <w:rFonts w:ascii="Times New Roman" w:hAnsi="Times New Roman" w:cs="Times New Roman"/>
          <w:szCs w:val="20"/>
        </w:rPr>
        <w:t xml:space="preserve">Detailed Summary of Top 12 Adverse </w:t>
      </w:r>
      <w:r w:rsidR="00291737">
        <w:rPr>
          <w:rFonts w:ascii="Times New Roman" w:hAnsi="Times New Roman" w:cs="Times New Roman"/>
          <w:szCs w:val="20"/>
        </w:rPr>
        <w:t>event</w:t>
      </w:r>
      <w:r w:rsidR="00183365">
        <w:rPr>
          <w:rFonts w:ascii="Times New Roman" w:hAnsi="Times New Roman" w:cs="Times New Roman"/>
          <w:szCs w:val="20"/>
        </w:rPr>
        <w:t>s</w:t>
      </w:r>
    </w:p>
    <w:p w:rsidR="00BF334F" w:rsidRPr="008D5BBF" w:rsidRDefault="00BF334F" w:rsidP="00BB58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</w:rPr>
      </w:pPr>
      <w:r w:rsidRPr="008D5BBF">
        <w:rPr>
          <w:rFonts w:ascii="Times New Roman" w:hAnsi="Times New Roman" w:cs="Times New Roman"/>
          <w:b/>
          <w:sz w:val="20"/>
          <w:szCs w:val="20"/>
        </w:rPr>
        <w:t>De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11"/>
        <w:gridCol w:w="3881"/>
      </w:tblGrid>
      <w:tr w:rsidR="00BF334F" w:rsidRPr="00BF334F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BF334F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334F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BF334F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334F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BF334F" w:rsidRPr="00BF334F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4B4D65" w:rsidRDefault="00BF334F" w:rsidP="00925D0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D65">
              <w:rPr>
                <w:rFonts w:ascii="Times New Roman" w:hAnsi="Times New Roman" w:cs="Times New Roman"/>
                <w:b/>
                <w:sz w:val="20"/>
                <w:szCs w:val="20"/>
              </w:rPr>
              <w:t>Incidenc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BF334F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33)</w:t>
            </w:r>
          </w:p>
        </w:tc>
      </w:tr>
      <w:tr w:rsidR="00BF334F" w:rsidRPr="00BF334F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4B4D65" w:rsidRDefault="00291737" w:rsidP="00925D0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tential culprit drug</w:t>
            </w:r>
          </w:p>
        </w:tc>
      </w:tr>
      <w:tr w:rsidR="00BF334F" w:rsidRPr="00BF334F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BF334F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oserin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BF334F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33)</w:t>
            </w:r>
          </w:p>
        </w:tc>
      </w:tr>
      <w:tr w:rsidR="00BF334F" w:rsidRPr="00BF334F" w:rsidTr="00925D0E">
        <w:tc>
          <w:tcPr>
            <w:tcW w:w="901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4B4D65" w:rsidRDefault="00BF334F" w:rsidP="00925D0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D65">
              <w:rPr>
                <w:rFonts w:ascii="Times New Roman" w:hAnsi="Times New Roman" w:cs="Times New Roman"/>
                <w:b/>
                <w:sz w:val="20"/>
                <w:szCs w:val="20"/>
              </w:rPr>
              <w:t>Severity of ADR</w:t>
            </w:r>
          </w:p>
        </w:tc>
      </w:tr>
      <w:tr w:rsidR="00BF334F" w:rsidRPr="00BF334F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BF334F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34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1E56BA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.8)</w:t>
            </w:r>
          </w:p>
        </w:tc>
      </w:tr>
      <w:tr w:rsidR="00BF334F" w:rsidRPr="00BF334F" w:rsidTr="00BA1B0C">
        <w:trPr>
          <w:trHeight w:val="58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BF334F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34F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1E56BA" w:rsidP="001E56B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30.2)</w:t>
            </w:r>
          </w:p>
        </w:tc>
      </w:tr>
      <w:tr w:rsidR="00BF334F" w:rsidRPr="00BF334F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4B4D65" w:rsidRDefault="00BF334F" w:rsidP="00925D0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D65">
              <w:rPr>
                <w:rFonts w:ascii="Times New Roman" w:hAnsi="Times New Roman" w:cs="Times New Roman"/>
                <w:b/>
                <w:sz w:val="20"/>
                <w:szCs w:val="20"/>
              </w:rPr>
              <w:t>Seriousness of ADR</w:t>
            </w:r>
          </w:p>
        </w:tc>
      </w:tr>
      <w:tr w:rsidR="00BF334F" w:rsidRPr="00BF334F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BF334F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34F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2D5719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BF334F" w:rsidRPr="00BF334F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BF334F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34F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2D5719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33)</w:t>
            </w:r>
          </w:p>
        </w:tc>
      </w:tr>
      <w:tr w:rsidR="00BF334F" w:rsidRPr="00BF334F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34F" w:rsidRPr="004B4D65" w:rsidRDefault="00D103A0" w:rsidP="00925D0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eatment month of </w:t>
            </w:r>
            <w:r w:rsidR="00BF334F" w:rsidRPr="004B4D65">
              <w:rPr>
                <w:rFonts w:ascii="Times New Roman" w:hAnsi="Times New Roman" w:cs="Times New Roman"/>
                <w:b/>
                <w:sz w:val="20"/>
                <w:szCs w:val="20"/>
              </w:rPr>
              <w:t>onset</w:t>
            </w:r>
            <w:r w:rsidR="00624A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BF334F" w:rsidRPr="00BF334F" w:rsidTr="00BA1B0C">
        <w:trPr>
          <w:trHeight w:val="233"/>
        </w:trPr>
        <w:tc>
          <w:tcPr>
            <w:tcW w:w="5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34F" w:rsidRDefault="00BF334F" w:rsidP="00925D0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6D73" w:rsidRPr="00BF334F" w:rsidRDefault="008E6D73" w:rsidP="00925D0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B0C" w:rsidRPr="00BF334F" w:rsidRDefault="00BF334F" w:rsidP="00BA1B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34F">
              <w:rPr>
                <w:rFonts w:ascii="Times New Roman" w:hAnsi="Times New Roman" w:cs="Times New Roman"/>
                <w:sz w:val="20"/>
                <w:szCs w:val="20"/>
              </w:rPr>
              <w:t>Mean (</w:t>
            </w:r>
            <w:r w:rsidR="009459CA">
              <w:rPr>
                <w:rFonts w:ascii="Times New Roman" w:hAnsi="Times New Roman" w:cs="Times New Roman"/>
                <w:sz w:val="20"/>
                <w:szCs w:val="20"/>
              </w:rPr>
              <w:t>10.95</w:t>
            </w:r>
            <w:r w:rsidRPr="00BF334F">
              <w:rPr>
                <w:rFonts w:ascii="Times New Roman" w:hAnsi="Times New Roman" w:cs="Times New Roman"/>
                <w:sz w:val="20"/>
                <w:szCs w:val="20"/>
              </w:rPr>
              <w:t>) SD (</w:t>
            </w:r>
            <w:r w:rsidR="009459CA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  <w:r w:rsidRPr="00BF334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9459C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r w:rsidRPr="00BF33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459C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A1B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334F" w:rsidRPr="00BF334F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34F" w:rsidRPr="004B4D65" w:rsidRDefault="00BF334F" w:rsidP="0029173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D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eatment month at which </w:t>
            </w:r>
            <w:r w:rsidR="002917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verse event </w:t>
            </w:r>
            <w:r w:rsidRPr="004B4D65">
              <w:rPr>
                <w:rFonts w:ascii="Times New Roman" w:hAnsi="Times New Roman" w:cs="Times New Roman"/>
                <w:b/>
                <w:sz w:val="20"/>
                <w:szCs w:val="20"/>
              </w:rPr>
              <w:t>resolved</w:t>
            </w:r>
            <w:r w:rsidR="00624A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  <w:r w:rsidRPr="004B4D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BF334F" w:rsidRPr="00BF334F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34F" w:rsidRPr="00BF334F" w:rsidRDefault="00BF334F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34F" w:rsidRPr="00BF334F" w:rsidRDefault="00BF334F" w:rsidP="00D632B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34F">
              <w:rPr>
                <w:rFonts w:ascii="Times New Roman" w:hAnsi="Times New Roman" w:cs="Times New Roman"/>
                <w:sz w:val="20"/>
                <w:szCs w:val="20"/>
              </w:rPr>
              <w:t>Mean (</w:t>
            </w:r>
            <w:r w:rsidR="00D632BE">
              <w:rPr>
                <w:rFonts w:ascii="Times New Roman" w:hAnsi="Times New Roman" w:cs="Times New Roman"/>
                <w:sz w:val="20"/>
                <w:szCs w:val="20"/>
              </w:rPr>
              <w:t>16.18</w:t>
            </w:r>
            <w:r w:rsidRPr="00BF334F">
              <w:rPr>
                <w:rFonts w:ascii="Times New Roman" w:hAnsi="Times New Roman" w:cs="Times New Roman"/>
                <w:sz w:val="20"/>
                <w:szCs w:val="20"/>
              </w:rPr>
              <w:t>) SD (</w:t>
            </w:r>
            <w:r w:rsidR="00D632BE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  <w:r w:rsidRPr="00BF334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D632BE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r w:rsidRPr="00BF33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632BE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  <w:r w:rsidRPr="00BF33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334F" w:rsidRPr="00BF334F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4B4D65" w:rsidRDefault="00CC10C8" w:rsidP="00CC10C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Actions taken to m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nage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caused by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cycloserine </w:t>
            </w:r>
          </w:p>
        </w:tc>
      </w:tr>
      <w:tr w:rsidR="00BF334F" w:rsidRPr="00BF334F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F02FEE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unselling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F02FEE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</w:tc>
      </w:tr>
      <w:tr w:rsidR="00BF334F" w:rsidRPr="00BF334F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BF334F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34F">
              <w:rPr>
                <w:rFonts w:ascii="Times New Roman" w:hAnsi="Times New Roman" w:cs="Times New Roman"/>
                <w:sz w:val="20"/>
                <w:szCs w:val="20"/>
              </w:rPr>
              <w:t xml:space="preserve">Temporary </w:t>
            </w:r>
            <w:r w:rsidR="00D103A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F334F">
              <w:rPr>
                <w:rFonts w:ascii="Times New Roman" w:hAnsi="Times New Roman" w:cs="Times New Roman"/>
                <w:sz w:val="20"/>
                <w:szCs w:val="20"/>
              </w:rPr>
              <w:t>iscontinua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BF334F" w:rsidP="00301F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34F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301F6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BF33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334F" w:rsidRPr="00BF334F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183365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illary</w:t>
            </w:r>
            <w:r w:rsidR="00D103A0">
              <w:rPr>
                <w:rFonts w:ascii="Times New Roman" w:hAnsi="Times New Roman" w:cs="Times New Roman"/>
                <w:sz w:val="20"/>
                <w:szCs w:val="20"/>
              </w:rPr>
              <w:t xml:space="preserve"> drug a</w:t>
            </w:r>
            <w:r w:rsidR="00BF334F" w:rsidRPr="00BF334F">
              <w:rPr>
                <w:rFonts w:ascii="Times New Roman" w:hAnsi="Times New Roman" w:cs="Times New Roman"/>
                <w:sz w:val="20"/>
                <w:szCs w:val="20"/>
              </w:rPr>
              <w:t>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301F63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30.2)</w:t>
            </w:r>
          </w:p>
        </w:tc>
      </w:tr>
      <w:tr w:rsidR="00BF334F" w:rsidRPr="00BF334F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D103A0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</w:t>
            </w:r>
            <w:r w:rsidR="00BF334F" w:rsidRPr="00BF334F">
              <w:rPr>
                <w:rFonts w:ascii="Times New Roman" w:hAnsi="Times New Roman" w:cs="Times New Roman"/>
                <w:sz w:val="20"/>
                <w:szCs w:val="20"/>
              </w:rPr>
              <w:t xml:space="preserve">ecorded </w:t>
            </w:r>
            <w:r w:rsidR="00624AB6"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525C5E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1)</w:t>
            </w:r>
          </w:p>
        </w:tc>
      </w:tr>
      <w:tr w:rsidR="00BF334F" w:rsidRPr="00BF334F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4B4D65" w:rsidRDefault="00D103A0" w:rsidP="00CC10C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 after action t</w:t>
            </w:r>
            <w:r w:rsidR="00BF334F" w:rsidRPr="004B4D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ke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 </w:t>
            </w:r>
            <w:r w:rsidR="00CC10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tentiall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646E78" w:rsidRPr="004B4D65">
              <w:rPr>
                <w:rFonts w:ascii="Times New Roman" w:hAnsi="Times New Roman" w:cs="Times New Roman"/>
                <w:b/>
                <w:sz w:val="20"/>
                <w:szCs w:val="20"/>
              </w:rPr>
              <w:t>ycloserine</w:t>
            </w:r>
            <w:r w:rsidR="002917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46E78" w:rsidRPr="004B4D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duced </w:t>
            </w:r>
            <w:r w:rsidR="002917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20"/>
                <w:szCs w:val="20"/>
              </w:rPr>
              <w:t>event</w:t>
            </w:r>
          </w:p>
        </w:tc>
      </w:tr>
      <w:tr w:rsidR="00BF334F" w:rsidRPr="00BF334F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BF334F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34F">
              <w:rPr>
                <w:rFonts w:ascii="Times New Roman" w:hAnsi="Times New Roman" w:cs="Times New Roman"/>
                <w:sz w:val="20"/>
                <w:szCs w:val="20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FE006E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31.3)</w:t>
            </w:r>
          </w:p>
        </w:tc>
      </w:tr>
      <w:tr w:rsidR="00BF334F" w:rsidRPr="00BF334F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D103A0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</w:t>
            </w:r>
            <w:r w:rsidR="00BF334F" w:rsidRPr="00BF334F">
              <w:rPr>
                <w:rFonts w:ascii="Times New Roman" w:hAnsi="Times New Roman" w:cs="Times New Roman"/>
                <w:sz w:val="20"/>
                <w:szCs w:val="20"/>
              </w:rPr>
              <w:t>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FE006E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1)</w:t>
            </w:r>
          </w:p>
        </w:tc>
      </w:tr>
      <w:tr w:rsidR="00BF334F" w:rsidRPr="00BF334F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D103A0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</w:t>
            </w:r>
            <w:r w:rsidR="00BF334F" w:rsidRPr="00BF334F">
              <w:rPr>
                <w:rFonts w:ascii="Times New Roman" w:hAnsi="Times New Roman" w:cs="Times New Roman"/>
                <w:sz w:val="20"/>
                <w:szCs w:val="20"/>
              </w:rPr>
              <w:t>ecorded</w:t>
            </w:r>
            <w:r w:rsidR="004B4D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334F" w:rsidRPr="00BF334F" w:rsidRDefault="00BF334F" w:rsidP="00FE006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34F">
              <w:rPr>
                <w:rFonts w:ascii="Times New Roman" w:hAnsi="Times New Roman" w:cs="Times New Roman"/>
                <w:sz w:val="20"/>
                <w:szCs w:val="20"/>
              </w:rPr>
              <w:t>1 (0.</w:t>
            </w:r>
            <w:r w:rsidR="00FE00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F33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BF334F" w:rsidRPr="00BF334F" w:rsidRDefault="00624AB6" w:rsidP="00BF334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BF334F">
        <w:rPr>
          <w:rFonts w:ascii="Times New Roman" w:hAnsi="Times New Roman" w:cs="Times New Roman"/>
          <w:sz w:val="20"/>
          <w:szCs w:val="20"/>
        </w:rPr>
        <w:t>Data were not available in Electronic Nominal Registration System (ENRS) record of the patient</w:t>
      </w:r>
      <w:r>
        <w:rPr>
          <w:rFonts w:ascii="Times New Roman" w:hAnsi="Times New Roman" w:cs="Times New Roman"/>
          <w:sz w:val="20"/>
          <w:szCs w:val="20"/>
        </w:rPr>
        <w:t>, †</w:t>
      </w:r>
      <w:r w:rsidR="00D103A0">
        <w:rPr>
          <w:rFonts w:ascii="Times New Roman" w:hAnsi="Times New Roman" w:cs="Times New Roman"/>
          <w:sz w:val="20"/>
          <w:szCs w:val="20"/>
        </w:rPr>
        <w:t>Mean, standard d</w:t>
      </w:r>
      <w:r w:rsidR="00BF334F" w:rsidRPr="00BF334F">
        <w:rPr>
          <w:rFonts w:ascii="Times New Roman" w:hAnsi="Times New Roman" w:cs="Times New Roman"/>
          <w:sz w:val="20"/>
          <w:szCs w:val="20"/>
        </w:rPr>
        <w:t xml:space="preserve">eviation and </w:t>
      </w:r>
      <w:r w:rsidR="00D103A0">
        <w:rPr>
          <w:rFonts w:ascii="Times New Roman" w:hAnsi="Times New Roman" w:cs="Times New Roman"/>
          <w:sz w:val="20"/>
          <w:szCs w:val="20"/>
        </w:rPr>
        <w:t>m</w:t>
      </w:r>
      <w:r w:rsidR="004B4D65">
        <w:rPr>
          <w:rFonts w:ascii="Times New Roman" w:hAnsi="Times New Roman" w:cs="Times New Roman"/>
          <w:sz w:val="20"/>
          <w:szCs w:val="20"/>
        </w:rPr>
        <w:t>edian</w:t>
      </w:r>
      <w:r w:rsidR="00BF334F" w:rsidRPr="00BF334F">
        <w:rPr>
          <w:rFonts w:ascii="Times New Roman" w:hAnsi="Times New Roman" w:cs="Times New Roman"/>
          <w:sz w:val="20"/>
          <w:szCs w:val="20"/>
        </w:rPr>
        <w:t xml:space="preserve"> were taken of both</w:t>
      </w:r>
      <w:r w:rsidR="00D103A0">
        <w:rPr>
          <w:rFonts w:ascii="Times New Roman" w:hAnsi="Times New Roman" w:cs="Times New Roman"/>
          <w:sz w:val="20"/>
          <w:szCs w:val="20"/>
        </w:rPr>
        <w:t xml:space="preserve"> the treatment months at which adverse drug r</w:t>
      </w:r>
      <w:r w:rsidR="00BF334F" w:rsidRPr="00BF334F">
        <w:rPr>
          <w:rFonts w:ascii="Times New Roman" w:hAnsi="Times New Roman" w:cs="Times New Roman"/>
          <w:sz w:val="20"/>
          <w:szCs w:val="20"/>
        </w:rPr>
        <w:t>eaction</w:t>
      </w:r>
      <w:r w:rsidR="00D103A0">
        <w:rPr>
          <w:rFonts w:ascii="Times New Roman" w:hAnsi="Times New Roman" w:cs="Times New Roman"/>
          <w:sz w:val="20"/>
          <w:szCs w:val="20"/>
        </w:rPr>
        <w:t xml:space="preserve"> (ADR) </w:t>
      </w:r>
      <w:r w:rsidR="00BF334F" w:rsidRPr="00BF334F">
        <w:rPr>
          <w:rFonts w:ascii="Times New Roman" w:hAnsi="Times New Roman" w:cs="Times New Roman"/>
          <w:sz w:val="20"/>
          <w:szCs w:val="20"/>
        </w:rPr>
        <w:t>occurred and resolved respectively</w:t>
      </w:r>
      <w:r w:rsidR="00D103A0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300EA" w:rsidRDefault="002300EA">
      <w:pPr>
        <w:rPr>
          <w:rFonts w:ascii="Times New Roman" w:hAnsi="Times New Roman" w:cs="Times New Roman"/>
          <w:sz w:val="20"/>
          <w:szCs w:val="20"/>
        </w:rPr>
      </w:pPr>
    </w:p>
    <w:p w:rsidR="002300EA" w:rsidRDefault="002300EA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2300EA" w:rsidRPr="0083050C" w:rsidRDefault="00D103A0" w:rsidP="00BB58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19"/>
          <w:szCs w:val="19"/>
        </w:rPr>
      </w:pPr>
      <w:r w:rsidRPr="0083050C">
        <w:rPr>
          <w:rFonts w:ascii="Times New Roman" w:hAnsi="Times New Roman" w:cs="Times New Roman"/>
          <w:b/>
          <w:sz w:val="19"/>
          <w:szCs w:val="19"/>
        </w:rPr>
        <w:lastRenderedPageBreak/>
        <w:t>Nausea and v</w:t>
      </w:r>
      <w:r w:rsidR="002300EA" w:rsidRPr="0083050C">
        <w:rPr>
          <w:rFonts w:ascii="Times New Roman" w:hAnsi="Times New Roman" w:cs="Times New Roman"/>
          <w:b/>
          <w:sz w:val="19"/>
          <w:szCs w:val="19"/>
        </w:rPr>
        <w:t xml:space="preserve">omit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11"/>
        <w:gridCol w:w="3881"/>
      </w:tblGrid>
      <w:tr w:rsidR="002300EA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2300EA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Variabl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2300EA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n (%)</w:t>
            </w:r>
          </w:p>
        </w:tc>
      </w:tr>
      <w:tr w:rsidR="002300EA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2300EA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Incidenc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2300EA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49 (27.4)</w:t>
            </w:r>
          </w:p>
        </w:tc>
      </w:tr>
      <w:tr w:rsidR="002300EA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291737" w:rsidP="00995147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Potential culprit drugs</w:t>
            </w:r>
          </w:p>
        </w:tc>
      </w:tr>
      <w:tr w:rsidR="002300EA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D74B12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Pyrazinamide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D74B12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34 (19)</w:t>
            </w:r>
          </w:p>
        </w:tc>
      </w:tr>
      <w:tr w:rsidR="00D74B12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4B12" w:rsidRPr="00B71277" w:rsidRDefault="00D74B12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Levofloxaci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4B12" w:rsidRPr="00B71277" w:rsidRDefault="006D2052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D74B12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4B12" w:rsidRPr="00B71277" w:rsidRDefault="00D74B12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Ethionamide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4B12" w:rsidRPr="00B71277" w:rsidRDefault="006D2052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4 (2.2)</w:t>
            </w:r>
          </w:p>
        </w:tc>
      </w:tr>
      <w:tr w:rsidR="00D74B12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4B12" w:rsidRPr="00B71277" w:rsidRDefault="001D196F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a a</w:t>
            </w:r>
            <w:r w:rsidRPr="00782EA0">
              <w:rPr>
                <w:rFonts w:ascii="Times New Roman" w:hAnsi="Times New Roman" w:cs="Times New Roman"/>
                <w:sz w:val="18"/>
                <w:szCs w:val="18"/>
              </w:rPr>
              <w:t>mino salicylic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4B12" w:rsidRPr="00B71277" w:rsidRDefault="006D2052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4 (2.2)</w:t>
            </w:r>
          </w:p>
        </w:tc>
      </w:tr>
      <w:tr w:rsidR="00D74B12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4B12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t r</w:t>
            </w:r>
            <w:r w:rsidR="00D74B12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ecorded </w:t>
            </w:r>
            <w:r w:rsidR="00624AB6"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4B12" w:rsidRPr="00B71277" w:rsidRDefault="005743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6 (3.3)</w:t>
            </w:r>
          </w:p>
        </w:tc>
      </w:tr>
      <w:tr w:rsidR="002300EA" w:rsidRPr="00B71277" w:rsidTr="00925D0E">
        <w:tc>
          <w:tcPr>
            <w:tcW w:w="901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2300EA" w:rsidP="00291737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verity of </w:t>
            </w:r>
            <w:r w:rsidR="00291737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2300EA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2300EA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il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6129ED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20 (11.2)</w:t>
            </w:r>
          </w:p>
        </w:tc>
      </w:tr>
      <w:tr w:rsidR="002300EA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2300EA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oderat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6129ED" w:rsidP="00015E12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28 (15.6)</w:t>
            </w:r>
          </w:p>
        </w:tc>
      </w:tr>
      <w:tr w:rsidR="00015E12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E12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Not recorded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5E12" w:rsidRPr="00B71277" w:rsidRDefault="00015E12" w:rsidP="00015E12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2300EA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2300EA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riousness of </w:t>
            </w:r>
            <w:r w:rsidR="00291737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2300EA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2300EA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Serious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15738E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2300EA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Not serious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15738E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47 (26.3)</w:t>
            </w:r>
          </w:p>
        </w:tc>
      </w:tr>
      <w:tr w:rsidR="0015738E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738E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t recor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738E" w:rsidRPr="00B71277" w:rsidRDefault="00240D7E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2300EA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00EA" w:rsidRPr="00B71277" w:rsidRDefault="002300EA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of </w:t>
            </w:r>
            <w:r w:rsidR="00291737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onset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</w:p>
        </w:tc>
      </w:tr>
      <w:tr w:rsidR="002300EA" w:rsidRPr="00B71277" w:rsidTr="00925D0E">
        <w:tc>
          <w:tcPr>
            <w:tcW w:w="5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00EA" w:rsidRPr="00B71277" w:rsidRDefault="002300EA" w:rsidP="00925D0E">
            <w:pPr>
              <w:spacing w:line="240" w:lineRule="auto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00EA" w:rsidRPr="00B71277" w:rsidRDefault="002300EA" w:rsidP="00240D7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</w:t>
            </w:r>
            <w:r w:rsidR="00240D7E" w:rsidRPr="00B71277">
              <w:rPr>
                <w:rFonts w:ascii="Times New Roman" w:hAnsi="Times New Roman" w:cs="Times New Roman"/>
                <w:sz w:val="19"/>
                <w:szCs w:val="19"/>
              </w:rPr>
              <w:t>7.7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240D7E" w:rsidRPr="00B71277">
              <w:rPr>
                <w:rFonts w:ascii="Times New Roman" w:hAnsi="Times New Roman" w:cs="Times New Roman"/>
                <w:sz w:val="19"/>
                <w:szCs w:val="19"/>
              </w:rPr>
              <w:t>6.3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</w:t>
            </w:r>
            <w:r w:rsidR="00240D7E" w:rsidRPr="00B71277">
              <w:rPr>
                <w:rFonts w:ascii="Times New Roman" w:hAnsi="Times New Roman" w:cs="Times New Roman"/>
                <w:sz w:val="19"/>
                <w:szCs w:val="19"/>
              </w:rPr>
              <w:t>5.5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2300EA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00EA" w:rsidRPr="00B71277" w:rsidRDefault="002300EA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at which </w:t>
            </w:r>
            <w:r w:rsidR="00291737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E63B6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resolved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</w:p>
        </w:tc>
      </w:tr>
      <w:tr w:rsidR="002300EA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00EA" w:rsidRPr="00B71277" w:rsidRDefault="002300EA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00EA" w:rsidRPr="00B71277" w:rsidRDefault="002300EA" w:rsidP="00240D7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</w:t>
            </w:r>
            <w:r w:rsidR="00240D7E" w:rsidRPr="00B71277">
              <w:rPr>
                <w:rFonts w:ascii="Times New Roman" w:hAnsi="Times New Roman" w:cs="Times New Roman"/>
                <w:sz w:val="19"/>
                <w:szCs w:val="19"/>
              </w:rPr>
              <w:t>8.5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240D7E" w:rsidRPr="00B71277">
              <w:rPr>
                <w:rFonts w:ascii="Times New Roman" w:hAnsi="Times New Roman" w:cs="Times New Roman"/>
                <w:sz w:val="19"/>
                <w:szCs w:val="19"/>
              </w:rPr>
              <w:t>6.5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</w:t>
            </w:r>
            <w:r w:rsidR="00240D7E" w:rsidRPr="00B71277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2300EA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744E8C" w:rsidP="00CC10C8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Actions taken to m</w:t>
            </w:r>
            <w:r w:rsidR="002300EA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nage </w:t>
            </w:r>
            <w:r w:rsidR="00CC10C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CC10C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</w:t>
            </w:r>
            <w:r w:rsidR="002300EA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caused by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p</w:t>
            </w:r>
            <w:r w:rsidR="00C23718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yrazinamide</w:t>
            </w:r>
          </w:p>
        </w:tc>
      </w:tr>
      <w:tr w:rsidR="002300EA" w:rsidRPr="00B71277" w:rsidTr="00C23718">
        <w:trPr>
          <w:trHeight w:val="21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2300EA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Counselling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C23718" w:rsidP="00C23718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3 </w:t>
            </w:r>
            <w:r w:rsidR="002300EA" w:rsidRPr="00B71277">
              <w:rPr>
                <w:rFonts w:ascii="Times New Roman" w:hAnsi="Times New Roman" w:cs="Times New Roman"/>
                <w:sz w:val="19"/>
                <w:szCs w:val="19"/>
              </w:rPr>
              <w:t>(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  <w:r w:rsidR="002300EA"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2300EA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Temporary discontinua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D60E4E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2300EA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183365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744E8C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D60E4E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23 (12.8)</w:t>
            </w:r>
          </w:p>
        </w:tc>
      </w:tr>
      <w:tr w:rsidR="00D60E4E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E4E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Dose reduc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E4E" w:rsidRPr="00B71277" w:rsidRDefault="00D60E4E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6 (3.3)</w:t>
            </w:r>
          </w:p>
        </w:tc>
      </w:tr>
      <w:tr w:rsidR="002300EA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Not recorded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00EA" w:rsidRPr="00B71277" w:rsidRDefault="00EB3E77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B85101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5101" w:rsidRPr="00B71277" w:rsidRDefault="00B85101" w:rsidP="00B85101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Actions</w:t>
            </w:r>
            <w:r w:rsidR="00744E8C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taken to manage </w:t>
            </w:r>
            <w:r w:rsidR="00085FE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085FE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</w:t>
            </w:r>
            <w:r w:rsidR="00744E8C">
              <w:rPr>
                <w:rFonts w:ascii="Times New Roman" w:hAnsi="Times New Roman" w:cs="Times New Roman"/>
                <w:b/>
                <w:sz w:val="19"/>
                <w:szCs w:val="19"/>
              </w:rPr>
              <w:t>caused by l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evofloxacin</w:t>
            </w:r>
          </w:p>
        </w:tc>
      </w:tr>
      <w:tr w:rsidR="00B85101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5101" w:rsidRPr="00B71277" w:rsidRDefault="00183365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744E8C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5101" w:rsidRPr="00B71277" w:rsidRDefault="001D4B5B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1D4B5B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B5B" w:rsidRPr="00B71277" w:rsidRDefault="00744E8C" w:rsidP="00E677A8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Actions taken to m</w:t>
            </w:r>
            <w:r w:rsidR="001D4B5B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nage </w:t>
            </w:r>
            <w:r w:rsidR="00085FE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085FE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="001D4B5B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e</w:t>
            </w:r>
            <w:r w:rsidR="00E677A8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thionamide</w:t>
            </w:r>
          </w:p>
        </w:tc>
      </w:tr>
      <w:tr w:rsidR="001D4B5B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B5B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Temporary discontinua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B5B" w:rsidRPr="00B71277" w:rsidRDefault="001D4B5B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1D4B5B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B5B" w:rsidRPr="00B71277" w:rsidRDefault="00183365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744E8C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4B5B" w:rsidRPr="00B71277" w:rsidRDefault="009C57CB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1D4B5B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4B5B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Dose reduct</w:t>
            </w:r>
            <w:r w:rsidR="001D4B5B" w:rsidRPr="00B71277">
              <w:rPr>
                <w:rFonts w:ascii="Times New Roman" w:hAnsi="Times New Roman" w:cs="Times New Roman"/>
                <w:sz w:val="19"/>
                <w:szCs w:val="19"/>
              </w:rPr>
              <w:t>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4B5B" w:rsidRPr="00B71277" w:rsidRDefault="009C57CB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646671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6671" w:rsidRPr="00B71277" w:rsidRDefault="00646671" w:rsidP="00646671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Action</w:t>
            </w:r>
            <w:r w:rsidR="00744E8C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 taken to manage </w:t>
            </w:r>
            <w:r w:rsidR="00085FE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085FE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="00744E8C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</w:t>
            </w:r>
            <w:r w:rsidR="001D196F">
              <w:rPr>
                <w:rFonts w:ascii="Times New Roman" w:hAnsi="Times New Roman" w:cs="Times New Roman"/>
                <w:b/>
                <w:sz w:val="19"/>
                <w:szCs w:val="19"/>
              </w:rPr>
              <w:t>para amino salicylic acid</w:t>
            </w:r>
          </w:p>
        </w:tc>
      </w:tr>
      <w:tr w:rsidR="00D24AE3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AE3" w:rsidRPr="00B71277" w:rsidRDefault="00744E8C" w:rsidP="00D24AE3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Temporary discontinua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AE3" w:rsidRPr="00B71277" w:rsidRDefault="00D24AE3" w:rsidP="00D24AE3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D24AE3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AE3" w:rsidRPr="00B71277" w:rsidRDefault="00183365" w:rsidP="00D24AE3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744E8C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AE3" w:rsidRPr="00B71277" w:rsidRDefault="00D24AE3" w:rsidP="00D24AE3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D24AE3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AE3" w:rsidRPr="00B71277" w:rsidRDefault="00744E8C" w:rsidP="00D24AE3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Dose reduc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AE3" w:rsidRPr="00B71277" w:rsidRDefault="00D24AE3" w:rsidP="00D24AE3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B907C5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07C5" w:rsidRPr="00B71277" w:rsidRDefault="00B907C5" w:rsidP="00B907C5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Actions</w:t>
            </w:r>
            <w:r w:rsidR="00744E8C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taken to manage </w:t>
            </w:r>
            <w:r w:rsidR="00085FE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085FE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="00744E8C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non-recorded d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rug</w:t>
            </w:r>
          </w:p>
        </w:tc>
      </w:tr>
      <w:tr w:rsidR="00B907C5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07C5" w:rsidRPr="00B71277" w:rsidRDefault="00183365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744E8C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07C5" w:rsidRPr="00B71277" w:rsidRDefault="00B907C5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6 (3.3)</w:t>
            </w:r>
          </w:p>
        </w:tc>
      </w:tr>
      <w:tr w:rsidR="00D24AE3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AE3" w:rsidRPr="00B71277" w:rsidRDefault="00744E8C" w:rsidP="00085FE8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ken for </w:t>
            </w:r>
            <w:r w:rsidR="00085FE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085FE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pyrazinamide </w:t>
            </w:r>
          </w:p>
        </w:tc>
      </w:tr>
      <w:tr w:rsidR="00D24AE3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AE3" w:rsidRPr="00B71277" w:rsidRDefault="00744E8C" w:rsidP="00D24AE3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AE3" w:rsidRPr="00B71277" w:rsidRDefault="003529FB" w:rsidP="00D24AE3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28 (15.6)</w:t>
            </w:r>
          </w:p>
        </w:tc>
      </w:tr>
      <w:tr w:rsidR="00D24AE3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AE3" w:rsidRPr="00B71277" w:rsidRDefault="00744E8C" w:rsidP="00D24AE3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Not 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AE3" w:rsidRPr="00B71277" w:rsidRDefault="007F48DD" w:rsidP="00D24AE3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4 (2.2)</w:t>
            </w:r>
          </w:p>
        </w:tc>
      </w:tr>
      <w:tr w:rsidR="00D24AE3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AE3" w:rsidRPr="00B71277" w:rsidRDefault="00744E8C" w:rsidP="00D24AE3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Not recorded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AE3" w:rsidRPr="00B71277" w:rsidRDefault="007F48DD" w:rsidP="00D24AE3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1F340E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40E" w:rsidRPr="00B71277" w:rsidRDefault="00744E8C" w:rsidP="00085FE8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ken for </w:t>
            </w:r>
            <w:r w:rsidR="00085FE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085FE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levofloxacin </w:t>
            </w:r>
          </w:p>
        </w:tc>
      </w:tr>
      <w:tr w:rsidR="001F340E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40E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40E" w:rsidRPr="00B71277" w:rsidRDefault="00705A34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B36F67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6F67" w:rsidRPr="00B71277" w:rsidRDefault="00744E8C" w:rsidP="00085FE8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ken for </w:t>
            </w:r>
            <w:r w:rsidR="00085FE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085FE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ethionamide </w:t>
            </w:r>
          </w:p>
        </w:tc>
      </w:tr>
      <w:tr w:rsidR="00B36F67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6F67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6F67" w:rsidRPr="00B71277" w:rsidRDefault="004C7649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4 (2.2)</w:t>
            </w:r>
          </w:p>
        </w:tc>
      </w:tr>
      <w:tr w:rsidR="00DC46FA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46FA" w:rsidRPr="00B71277" w:rsidRDefault="00744E8C" w:rsidP="00085FE8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Outcome after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 taken for </w:t>
            </w:r>
            <w:r w:rsidR="00085FE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085FE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 </w:t>
            </w:r>
            <w:r w:rsidR="001D196F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para amino salicylic </w:t>
            </w:r>
          </w:p>
        </w:tc>
      </w:tr>
      <w:tr w:rsidR="00DC46FA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46FA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46FA" w:rsidRPr="00B71277" w:rsidRDefault="00C20D81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4 (2.2)</w:t>
            </w:r>
          </w:p>
        </w:tc>
      </w:tr>
      <w:tr w:rsidR="00C20D81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0D81" w:rsidRPr="00B71277" w:rsidRDefault="00744E8C" w:rsidP="00085FE8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ken f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or </w:t>
            </w:r>
            <w:r w:rsidR="00085FE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085FE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with no documented culprit drug</w:t>
            </w:r>
          </w:p>
        </w:tc>
      </w:tr>
      <w:tr w:rsidR="00C20D81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0D81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0D81" w:rsidRPr="00B71277" w:rsidRDefault="00C20D81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6 (3.3)</w:t>
            </w:r>
          </w:p>
        </w:tc>
      </w:tr>
    </w:tbl>
    <w:p w:rsidR="00004A76" w:rsidRPr="00BF334F" w:rsidRDefault="00004A76" w:rsidP="00004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BF334F">
        <w:rPr>
          <w:rFonts w:ascii="Times New Roman" w:hAnsi="Times New Roman" w:cs="Times New Roman"/>
          <w:sz w:val="20"/>
          <w:szCs w:val="20"/>
        </w:rPr>
        <w:t>Data were not available in Electronic Nominal Registration System (ENRS) record of the patient</w:t>
      </w:r>
      <w:r>
        <w:rPr>
          <w:rFonts w:ascii="Times New Roman" w:hAnsi="Times New Roman" w:cs="Times New Roman"/>
          <w:sz w:val="20"/>
          <w:szCs w:val="20"/>
        </w:rPr>
        <w:t>, †Mean, standard d</w:t>
      </w:r>
      <w:r w:rsidRPr="00BF334F">
        <w:rPr>
          <w:rFonts w:ascii="Times New Roman" w:hAnsi="Times New Roman" w:cs="Times New Roman"/>
          <w:sz w:val="20"/>
          <w:szCs w:val="20"/>
        </w:rPr>
        <w:t xml:space="preserve">eviation and </w:t>
      </w:r>
      <w:r>
        <w:rPr>
          <w:rFonts w:ascii="Times New Roman" w:hAnsi="Times New Roman" w:cs="Times New Roman"/>
          <w:sz w:val="20"/>
          <w:szCs w:val="20"/>
        </w:rPr>
        <w:t>median</w:t>
      </w:r>
      <w:r w:rsidRPr="00BF334F">
        <w:rPr>
          <w:rFonts w:ascii="Times New Roman" w:hAnsi="Times New Roman" w:cs="Times New Roman"/>
          <w:sz w:val="20"/>
          <w:szCs w:val="20"/>
        </w:rPr>
        <w:t xml:space="preserve"> were taken of both</w:t>
      </w:r>
      <w:r>
        <w:rPr>
          <w:rFonts w:ascii="Times New Roman" w:hAnsi="Times New Roman" w:cs="Times New Roman"/>
          <w:sz w:val="20"/>
          <w:szCs w:val="20"/>
        </w:rPr>
        <w:t xml:space="preserve"> the treatment months at which adverse drug r</w:t>
      </w:r>
      <w:r w:rsidRPr="00BF334F">
        <w:rPr>
          <w:rFonts w:ascii="Times New Roman" w:hAnsi="Times New Roman" w:cs="Times New Roman"/>
          <w:sz w:val="20"/>
          <w:szCs w:val="20"/>
        </w:rPr>
        <w:t>eaction</w:t>
      </w:r>
      <w:r>
        <w:rPr>
          <w:rFonts w:ascii="Times New Roman" w:hAnsi="Times New Roman" w:cs="Times New Roman"/>
          <w:sz w:val="20"/>
          <w:szCs w:val="20"/>
        </w:rPr>
        <w:t xml:space="preserve"> (ADR) </w:t>
      </w:r>
      <w:r w:rsidRPr="00BF334F">
        <w:rPr>
          <w:rFonts w:ascii="Times New Roman" w:hAnsi="Times New Roman" w:cs="Times New Roman"/>
          <w:sz w:val="20"/>
          <w:szCs w:val="20"/>
        </w:rPr>
        <w:t>occurred and resolved respective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2300EA" w:rsidRPr="00BF334F" w:rsidRDefault="002300EA" w:rsidP="002300EA">
      <w:pPr>
        <w:rPr>
          <w:rFonts w:ascii="Times New Roman" w:hAnsi="Times New Roman" w:cs="Times New Roman"/>
          <w:sz w:val="20"/>
          <w:szCs w:val="20"/>
        </w:rPr>
      </w:pPr>
    </w:p>
    <w:p w:rsidR="00D70C7C" w:rsidRPr="00B73A25" w:rsidRDefault="00D70C7C" w:rsidP="00020B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19"/>
          <w:szCs w:val="19"/>
        </w:rPr>
      </w:pPr>
      <w:r w:rsidRPr="00B73A25">
        <w:rPr>
          <w:rFonts w:ascii="Times New Roman" w:hAnsi="Times New Roman" w:cs="Times New Roman"/>
          <w:b/>
          <w:sz w:val="19"/>
          <w:szCs w:val="19"/>
        </w:rPr>
        <w:lastRenderedPageBreak/>
        <w:t xml:space="preserve">Arthralg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11"/>
        <w:gridCol w:w="3881"/>
      </w:tblGrid>
      <w:tr w:rsidR="00D70C7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Variabl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D70C7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n (%)</w:t>
            </w:r>
          </w:p>
        </w:tc>
      </w:tr>
      <w:tr w:rsidR="00D70C7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744E8C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Incidenc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D70C7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49 (27.4)</w:t>
            </w:r>
          </w:p>
        </w:tc>
      </w:tr>
      <w:tr w:rsidR="00D70C7C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085FE8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Potential culprit drugs</w:t>
            </w:r>
          </w:p>
        </w:tc>
      </w:tr>
      <w:tr w:rsidR="00D70C7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Pyrazinamide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5D5B5D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7 (26.3)</w:t>
            </w:r>
          </w:p>
        </w:tc>
      </w:tr>
      <w:tr w:rsidR="00D70C7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C7C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Levofloxaci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C7C" w:rsidRPr="00B71277" w:rsidRDefault="00D70C7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D70C7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C7C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t recorded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624AB6"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C7C" w:rsidRPr="00B71277" w:rsidRDefault="005D5B5D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D70C7C" w:rsidRPr="00B71277" w:rsidTr="00925D0E">
        <w:tc>
          <w:tcPr>
            <w:tcW w:w="901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744E8C" w:rsidP="00085FE8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verity of </w:t>
            </w:r>
            <w:r w:rsidR="00085FE8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D70C7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il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E34B79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6 (14.5)</w:t>
            </w:r>
          </w:p>
        </w:tc>
      </w:tr>
      <w:tr w:rsidR="00D70C7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oderat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E34B79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3 (12.8)</w:t>
            </w:r>
          </w:p>
        </w:tc>
      </w:tr>
      <w:tr w:rsidR="00D70C7C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744E8C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riousness of </w:t>
            </w:r>
            <w:r w:rsidR="00AF02A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D70C7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Serious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D70C7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D70C7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Not serious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353758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8 (26.8)</w:t>
            </w:r>
          </w:p>
        </w:tc>
      </w:tr>
      <w:tr w:rsidR="00D70C7C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C7C" w:rsidRPr="00B71277" w:rsidRDefault="00744E8C" w:rsidP="00AF02A1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of </w:t>
            </w:r>
            <w:r w:rsidR="00AF02A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D70C7C" w:rsidRPr="00B71277" w:rsidTr="00925D0E">
        <w:tc>
          <w:tcPr>
            <w:tcW w:w="5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C7C" w:rsidRPr="00B71277" w:rsidRDefault="00D70C7C" w:rsidP="00925D0E">
            <w:pPr>
              <w:spacing w:line="240" w:lineRule="auto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C7C" w:rsidRPr="00B71277" w:rsidRDefault="00D70C7C" w:rsidP="00673468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</w:t>
            </w:r>
            <w:r w:rsidR="00E02343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673468">
              <w:rPr>
                <w:rFonts w:ascii="Times New Roman" w:hAnsi="Times New Roman" w:cs="Times New Roman"/>
                <w:sz w:val="19"/>
                <w:szCs w:val="19"/>
              </w:rPr>
              <w:t>5.8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</w:t>
            </w:r>
            <w:r w:rsidR="00673468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D70C7C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C7C" w:rsidRPr="00B71277" w:rsidRDefault="00744E8C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at which </w:t>
            </w:r>
            <w:r w:rsidR="00AF02A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resolved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</w:p>
        </w:tc>
      </w:tr>
      <w:tr w:rsidR="00D70C7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C7C" w:rsidRPr="00B71277" w:rsidRDefault="00D70C7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C7C" w:rsidRPr="00B71277" w:rsidRDefault="00D70C7C" w:rsidP="00BD367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</w:t>
            </w:r>
            <w:r w:rsidR="00BD367D">
              <w:rPr>
                <w:rFonts w:ascii="Times New Roman" w:hAnsi="Times New Roman" w:cs="Times New Roman"/>
                <w:sz w:val="19"/>
                <w:szCs w:val="19"/>
              </w:rPr>
              <w:t>8.5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BD367D">
              <w:rPr>
                <w:rFonts w:ascii="Times New Roman" w:hAnsi="Times New Roman" w:cs="Times New Roman"/>
                <w:sz w:val="19"/>
                <w:szCs w:val="19"/>
              </w:rPr>
              <w:t>6.4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7)</w:t>
            </w:r>
          </w:p>
        </w:tc>
      </w:tr>
      <w:tr w:rsidR="00D70C7C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744E8C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Actions taken to manage</w:t>
            </w:r>
            <w:r w:rsidR="00A753BC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AF02A1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AF02A1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="00E63B6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caused by pyrazinamide</w:t>
            </w:r>
          </w:p>
        </w:tc>
      </w:tr>
      <w:tr w:rsidR="00D70C7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Temporary discontinua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F7056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D70C7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183365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744E8C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F7056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1 (22.9)</w:t>
            </w:r>
          </w:p>
        </w:tc>
      </w:tr>
      <w:tr w:rsidR="00D70C7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C7C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Dose reduc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C7C" w:rsidRPr="00B71277" w:rsidRDefault="00F7056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 (1.7)</w:t>
            </w:r>
          </w:p>
        </w:tc>
      </w:tr>
      <w:tr w:rsidR="00D70C7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Not recorded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D70C7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D70C7C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744E8C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AF02A1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AF02A1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levofloxacin</w:t>
            </w:r>
          </w:p>
        </w:tc>
      </w:tr>
      <w:tr w:rsidR="00D70C7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183365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744E8C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D70C7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D70C7C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744E8C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AF02A1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AF02A1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non-recorded drug</w:t>
            </w:r>
          </w:p>
        </w:tc>
      </w:tr>
      <w:tr w:rsidR="00D70C7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183365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744E8C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6C0E81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D70C7C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744E8C" w:rsidP="001D4F28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ken for </w:t>
            </w:r>
            <w:r w:rsidR="001D4F2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1D4F2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pyrazinamide </w:t>
            </w:r>
          </w:p>
        </w:tc>
      </w:tr>
      <w:tr w:rsidR="00D70C7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B83D87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5 (25.1)</w:t>
            </w:r>
          </w:p>
        </w:tc>
      </w:tr>
      <w:tr w:rsidR="00D70C7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Not 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B83D87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D70C7C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744E8C" w:rsidP="001D4F28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ken for </w:t>
            </w:r>
            <w:r w:rsidR="001D4F2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1D4F2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levofloxacin </w:t>
            </w:r>
          </w:p>
        </w:tc>
      </w:tr>
      <w:tr w:rsidR="00D70C7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Not 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D70C7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D70C7C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1D4F28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ken f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or 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with no documented culprit</w:t>
            </w:r>
          </w:p>
        </w:tc>
      </w:tr>
      <w:tr w:rsidR="00D70C7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744E8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0C7C" w:rsidRPr="00B71277" w:rsidRDefault="008D39E1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</w:tbl>
    <w:p w:rsidR="00004A76" w:rsidRPr="00BF334F" w:rsidRDefault="00004A76" w:rsidP="00004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BF334F">
        <w:rPr>
          <w:rFonts w:ascii="Times New Roman" w:hAnsi="Times New Roman" w:cs="Times New Roman"/>
          <w:sz w:val="20"/>
          <w:szCs w:val="20"/>
        </w:rPr>
        <w:t>Data were not available in Electronic Nominal Registration System (ENRS) record of the patient</w:t>
      </w:r>
      <w:r>
        <w:rPr>
          <w:rFonts w:ascii="Times New Roman" w:hAnsi="Times New Roman" w:cs="Times New Roman"/>
          <w:sz w:val="20"/>
          <w:szCs w:val="20"/>
        </w:rPr>
        <w:t>, †Mean, standard d</w:t>
      </w:r>
      <w:r w:rsidRPr="00BF334F">
        <w:rPr>
          <w:rFonts w:ascii="Times New Roman" w:hAnsi="Times New Roman" w:cs="Times New Roman"/>
          <w:sz w:val="20"/>
          <w:szCs w:val="20"/>
        </w:rPr>
        <w:t xml:space="preserve">eviation and </w:t>
      </w:r>
      <w:r>
        <w:rPr>
          <w:rFonts w:ascii="Times New Roman" w:hAnsi="Times New Roman" w:cs="Times New Roman"/>
          <w:sz w:val="20"/>
          <w:szCs w:val="20"/>
        </w:rPr>
        <w:t>median</w:t>
      </w:r>
      <w:r w:rsidRPr="00BF334F">
        <w:rPr>
          <w:rFonts w:ascii="Times New Roman" w:hAnsi="Times New Roman" w:cs="Times New Roman"/>
          <w:sz w:val="20"/>
          <w:szCs w:val="20"/>
        </w:rPr>
        <w:t xml:space="preserve"> were taken of both</w:t>
      </w:r>
      <w:r>
        <w:rPr>
          <w:rFonts w:ascii="Times New Roman" w:hAnsi="Times New Roman" w:cs="Times New Roman"/>
          <w:sz w:val="20"/>
          <w:szCs w:val="20"/>
        </w:rPr>
        <w:t xml:space="preserve"> the treatment months at which adverse drug r</w:t>
      </w:r>
      <w:r w:rsidRPr="00BF334F">
        <w:rPr>
          <w:rFonts w:ascii="Times New Roman" w:hAnsi="Times New Roman" w:cs="Times New Roman"/>
          <w:sz w:val="20"/>
          <w:szCs w:val="20"/>
        </w:rPr>
        <w:t>eaction</w:t>
      </w:r>
      <w:r>
        <w:rPr>
          <w:rFonts w:ascii="Times New Roman" w:hAnsi="Times New Roman" w:cs="Times New Roman"/>
          <w:sz w:val="20"/>
          <w:szCs w:val="20"/>
        </w:rPr>
        <w:t xml:space="preserve"> (ADR) </w:t>
      </w:r>
      <w:r w:rsidRPr="00BF334F">
        <w:rPr>
          <w:rFonts w:ascii="Times New Roman" w:hAnsi="Times New Roman" w:cs="Times New Roman"/>
          <w:sz w:val="20"/>
          <w:szCs w:val="20"/>
        </w:rPr>
        <w:t>occurred and resolved respective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957CE5" w:rsidRDefault="00957CE5">
      <w:pPr>
        <w:rPr>
          <w:rFonts w:ascii="Times New Roman" w:hAnsi="Times New Roman" w:cs="Times New Roman"/>
          <w:sz w:val="20"/>
          <w:szCs w:val="20"/>
        </w:rPr>
      </w:pPr>
    </w:p>
    <w:p w:rsidR="00957CE5" w:rsidRDefault="00957CE5" w:rsidP="00957CE5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957CE5" w:rsidRPr="003D40E9" w:rsidRDefault="006744C1" w:rsidP="00327E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19"/>
          <w:szCs w:val="19"/>
        </w:rPr>
      </w:pPr>
      <w:r w:rsidRPr="003D40E9">
        <w:rPr>
          <w:rFonts w:ascii="Times New Roman" w:hAnsi="Times New Roman" w:cs="Times New Roman"/>
          <w:b/>
          <w:sz w:val="19"/>
          <w:szCs w:val="19"/>
        </w:rPr>
        <w:lastRenderedPageBreak/>
        <w:t>Hearing d</w:t>
      </w:r>
      <w:r w:rsidR="00EE1BB4" w:rsidRPr="003D40E9">
        <w:rPr>
          <w:rFonts w:ascii="Times New Roman" w:hAnsi="Times New Roman" w:cs="Times New Roman"/>
          <w:b/>
          <w:sz w:val="19"/>
          <w:szCs w:val="19"/>
        </w:rPr>
        <w:t xml:space="preserve">isturbance </w:t>
      </w:r>
      <w:r w:rsidR="00957CE5" w:rsidRPr="003D40E9">
        <w:rPr>
          <w:rFonts w:ascii="Times New Roman" w:hAnsi="Times New Roman" w:cs="Times New Roman"/>
          <w:b/>
          <w:sz w:val="19"/>
          <w:szCs w:val="19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11"/>
        <w:gridCol w:w="3881"/>
      </w:tblGrid>
      <w:tr w:rsidR="00957CE5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6744C1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Variabl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957CE5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n (%)</w:t>
            </w:r>
          </w:p>
        </w:tc>
      </w:tr>
      <w:tr w:rsidR="00957CE5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6744C1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Incidenc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EE1BB4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82EA0">
              <w:rPr>
                <w:rFonts w:ascii="Times New Roman" w:hAnsi="Times New Roman" w:cs="Times New Roman"/>
                <w:sz w:val="18"/>
                <w:szCs w:val="18"/>
              </w:rPr>
              <w:t>16 (8.9)</w:t>
            </w:r>
          </w:p>
        </w:tc>
      </w:tr>
      <w:tr w:rsidR="00957CE5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A753BC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Potential culprit drug</w:t>
            </w:r>
          </w:p>
        </w:tc>
      </w:tr>
      <w:tr w:rsidR="00957CE5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6744C1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mikaci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D12689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5 (8.4)</w:t>
            </w:r>
          </w:p>
        </w:tc>
      </w:tr>
      <w:tr w:rsidR="00957CE5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CE5" w:rsidRPr="00B71277" w:rsidRDefault="006744C1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ycloserin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CE5" w:rsidRPr="00B71277" w:rsidRDefault="00957CE5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957CE5" w:rsidRPr="00B71277" w:rsidTr="00925D0E">
        <w:tc>
          <w:tcPr>
            <w:tcW w:w="901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004A76" w:rsidP="00A753B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verity of </w:t>
            </w:r>
            <w:r w:rsidR="00A753BC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957CE5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6744C1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il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464D39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 (1.7)</w:t>
            </w:r>
          </w:p>
        </w:tc>
      </w:tr>
      <w:tr w:rsidR="00957CE5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6744C1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oderat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464D39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3 (7.3)</w:t>
            </w:r>
          </w:p>
        </w:tc>
      </w:tr>
      <w:tr w:rsidR="00957CE5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004A76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riousness of </w:t>
            </w:r>
            <w:r w:rsidR="00A753BC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957CE5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6744C1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Serious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56765D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8 (4.5)</w:t>
            </w:r>
          </w:p>
        </w:tc>
      </w:tr>
      <w:tr w:rsidR="00957CE5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6744C1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Not serious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56765D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8 (4.5)</w:t>
            </w:r>
          </w:p>
        </w:tc>
      </w:tr>
      <w:tr w:rsidR="00957CE5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CE5" w:rsidRPr="00B71277" w:rsidRDefault="006744C1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of </w:t>
            </w:r>
            <w:r w:rsidR="00A753BC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onset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</w:p>
        </w:tc>
      </w:tr>
      <w:tr w:rsidR="00957CE5" w:rsidRPr="00B71277" w:rsidTr="00925D0E">
        <w:tc>
          <w:tcPr>
            <w:tcW w:w="5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CE5" w:rsidRPr="00B71277" w:rsidRDefault="00957CE5" w:rsidP="00925D0E">
            <w:pPr>
              <w:spacing w:line="240" w:lineRule="auto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CE5" w:rsidRPr="00B71277" w:rsidRDefault="00957CE5" w:rsidP="005E71B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</w:t>
            </w:r>
            <w:r w:rsidR="005E71B5">
              <w:rPr>
                <w:rFonts w:ascii="Times New Roman" w:hAnsi="Times New Roman" w:cs="Times New Roman"/>
                <w:sz w:val="19"/>
                <w:szCs w:val="19"/>
              </w:rPr>
              <w:t>6.9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5E71B5">
              <w:rPr>
                <w:rFonts w:ascii="Times New Roman" w:hAnsi="Times New Roman" w:cs="Times New Roman"/>
                <w:sz w:val="19"/>
                <w:szCs w:val="19"/>
              </w:rPr>
              <w:t>4.1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</w:t>
            </w:r>
            <w:r w:rsidR="005E71B5"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.5)</w:t>
            </w:r>
          </w:p>
        </w:tc>
      </w:tr>
      <w:tr w:rsidR="00957CE5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CE5" w:rsidRPr="00B71277" w:rsidRDefault="00F1778B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at which </w:t>
            </w:r>
            <w:r w:rsidR="00A753BC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6744C1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resolved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  <w:r w:rsidR="006744C1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</w:p>
        </w:tc>
      </w:tr>
      <w:tr w:rsidR="00957CE5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CE5" w:rsidRPr="00B71277" w:rsidRDefault="00957CE5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CE5" w:rsidRPr="00B71277" w:rsidRDefault="00957CE5" w:rsidP="005E71B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</w:t>
            </w:r>
            <w:r w:rsidR="005E71B5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5E71B5">
              <w:rPr>
                <w:rFonts w:ascii="Times New Roman" w:hAnsi="Times New Roman" w:cs="Times New Roman"/>
                <w:sz w:val="19"/>
                <w:szCs w:val="19"/>
              </w:rPr>
              <w:t>1.6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</w:t>
            </w:r>
            <w:r w:rsidR="005E71B5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957CE5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6744C1" w:rsidP="002E3CE9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</w:t>
            </w:r>
            <w:r w:rsidR="00F1778B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o manage </w:t>
            </w:r>
            <w:r w:rsidR="00A753BC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A753BC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="00A753BC" w:rsidDel="00A753BC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caused by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amikacin</w:t>
            </w:r>
          </w:p>
        </w:tc>
      </w:tr>
      <w:tr w:rsidR="00957CE5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6744C1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Temporary discontinua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917C3A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 (</w:t>
            </w:r>
            <w:r w:rsidR="0047658D">
              <w:rPr>
                <w:rFonts w:ascii="Times New Roman" w:hAnsi="Times New Roman" w:cs="Times New Roman"/>
                <w:sz w:val="19"/>
                <w:szCs w:val="19"/>
              </w:rPr>
              <w:t>2.8)</w:t>
            </w:r>
          </w:p>
        </w:tc>
      </w:tr>
      <w:tr w:rsidR="00957CE5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CE5" w:rsidRPr="00B71277" w:rsidRDefault="006744C1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Dose reduc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CE5" w:rsidRPr="00B71277" w:rsidRDefault="00917C3A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0 (5.6)</w:t>
            </w:r>
          </w:p>
        </w:tc>
      </w:tr>
      <w:tr w:rsidR="00957CE5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CE5" w:rsidRPr="00B71277" w:rsidRDefault="00F1778B" w:rsidP="002E3CE9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A753BC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A753BC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="006744C1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</w:t>
            </w:r>
            <w:r w:rsidR="006744C1">
              <w:rPr>
                <w:rFonts w:ascii="Times New Roman" w:hAnsi="Times New Roman" w:cs="Times New Roman"/>
                <w:b/>
                <w:sz w:val="19"/>
                <w:szCs w:val="19"/>
              </w:rPr>
              <w:t>cycloserine</w:t>
            </w:r>
          </w:p>
        </w:tc>
      </w:tr>
      <w:tr w:rsidR="00431FE4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FE4" w:rsidRPr="00B71277" w:rsidRDefault="006744C1" w:rsidP="00431FE4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Temporary discontinua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FE4" w:rsidRPr="00B71277" w:rsidRDefault="00431FE4" w:rsidP="00431FE4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431FE4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FE4" w:rsidRPr="00B71277" w:rsidRDefault="006744C1" w:rsidP="00A753B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ken for</w:t>
            </w:r>
            <w:r w:rsidR="00A753BC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A753BC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amikacin</w:t>
            </w:r>
            <w:r w:rsidR="00F1778B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</w:p>
        </w:tc>
      </w:tr>
      <w:tr w:rsidR="00431FE4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FE4" w:rsidRPr="00B71277" w:rsidRDefault="006744C1" w:rsidP="00431FE4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FE4" w:rsidRPr="00B71277" w:rsidRDefault="007211C8" w:rsidP="00431FE4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2 (6.7)</w:t>
            </w:r>
          </w:p>
        </w:tc>
      </w:tr>
      <w:tr w:rsidR="00431FE4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FE4" w:rsidRPr="00B71277" w:rsidRDefault="006744C1" w:rsidP="00431FE4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Not 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FE4" w:rsidRPr="00B71277" w:rsidRDefault="007211C8" w:rsidP="00431FE4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431FE4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FE4" w:rsidRPr="00B71277" w:rsidRDefault="00F1778B" w:rsidP="00E22D46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t recorded</w:t>
            </w:r>
            <w:r w:rsidR="006744C1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624AB6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FE4" w:rsidRPr="00B71277" w:rsidRDefault="007211C8" w:rsidP="00431FE4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431FE4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FE4" w:rsidRPr="00B71277" w:rsidRDefault="006744C1" w:rsidP="00A753B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ken for</w:t>
            </w:r>
            <w:r w:rsidR="00A753BC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A753BC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cycloserine</w:t>
            </w:r>
            <w:r w:rsidR="00F1778B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</w:p>
        </w:tc>
      </w:tr>
      <w:tr w:rsidR="00431FE4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FE4" w:rsidRPr="00B71277" w:rsidRDefault="006744C1" w:rsidP="00431FE4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FE4" w:rsidRPr="00B71277" w:rsidRDefault="00431FE4" w:rsidP="00431FE4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</w:tbl>
    <w:p w:rsidR="00004A76" w:rsidRPr="00BF334F" w:rsidRDefault="00004A76" w:rsidP="00004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BF334F">
        <w:rPr>
          <w:rFonts w:ascii="Times New Roman" w:hAnsi="Times New Roman" w:cs="Times New Roman"/>
          <w:sz w:val="20"/>
          <w:szCs w:val="20"/>
        </w:rPr>
        <w:t>Data were not available in Electronic Nominal Registration System (ENRS) record of the patient</w:t>
      </w:r>
      <w:r>
        <w:rPr>
          <w:rFonts w:ascii="Times New Roman" w:hAnsi="Times New Roman" w:cs="Times New Roman"/>
          <w:sz w:val="20"/>
          <w:szCs w:val="20"/>
        </w:rPr>
        <w:t>, †Mean, standard d</w:t>
      </w:r>
      <w:r w:rsidRPr="00BF334F">
        <w:rPr>
          <w:rFonts w:ascii="Times New Roman" w:hAnsi="Times New Roman" w:cs="Times New Roman"/>
          <w:sz w:val="20"/>
          <w:szCs w:val="20"/>
        </w:rPr>
        <w:t xml:space="preserve">eviation and </w:t>
      </w:r>
      <w:r>
        <w:rPr>
          <w:rFonts w:ascii="Times New Roman" w:hAnsi="Times New Roman" w:cs="Times New Roman"/>
          <w:sz w:val="20"/>
          <w:szCs w:val="20"/>
        </w:rPr>
        <w:t>median</w:t>
      </w:r>
      <w:r w:rsidRPr="00BF334F">
        <w:rPr>
          <w:rFonts w:ascii="Times New Roman" w:hAnsi="Times New Roman" w:cs="Times New Roman"/>
          <w:sz w:val="20"/>
          <w:szCs w:val="20"/>
        </w:rPr>
        <w:t xml:space="preserve"> were taken of both</w:t>
      </w:r>
      <w:r>
        <w:rPr>
          <w:rFonts w:ascii="Times New Roman" w:hAnsi="Times New Roman" w:cs="Times New Roman"/>
          <w:sz w:val="20"/>
          <w:szCs w:val="20"/>
        </w:rPr>
        <w:t xml:space="preserve"> the treatment months at which adverse drug r</w:t>
      </w:r>
      <w:r w:rsidRPr="00BF334F">
        <w:rPr>
          <w:rFonts w:ascii="Times New Roman" w:hAnsi="Times New Roman" w:cs="Times New Roman"/>
          <w:sz w:val="20"/>
          <w:szCs w:val="20"/>
        </w:rPr>
        <w:t>eaction</w:t>
      </w:r>
      <w:r>
        <w:rPr>
          <w:rFonts w:ascii="Times New Roman" w:hAnsi="Times New Roman" w:cs="Times New Roman"/>
          <w:sz w:val="20"/>
          <w:szCs w:val="20"/>
        </w:rPr>
        <w:t xml:space="preserve"> (ADR) </w:t>
      </w:r>
      <w:r w:rsidRPr="00BF334F">
        <w:rPr>
          <w:rFonts w:ascii="Times New Roman" w:hAnsi="Times New Roman" w:cs="Times New Roman"/>
          <w:sz w:val="20"/>
          <w:szCs w:val="20"/>
        </w:rPr>
        <w:t>occurred and resolved respective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81563C" w:rsidRDefault="0081563C">
      <w:pPr>
        <w:rPr>
          <w:rFonts w:ascii="Times New Roman" w:hAnsi="Times New Roman" w:cs="Times New Roman"/>
          <w:sz w:val="20"/>
          <w:szCs w:val="20"/>
        </w:rPr>
      </w:pPr>
    </w:p>
    <w:p w:rsidR="0081563C" w:rsidRDefault="0081563C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81563C" w:rsidRPr="003D40E9" w:rsidRDefault="00B84571" w:rsidP="00327E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19"/>
          <w:szCs w:val="19"/>
        </w:rPr>
      </w:pPr>
      <w:r w:rsidRPr="003D40E9">
        <w:rPr>
          <w:rFonts w:ascii="Times New Roman" w:hAnsi="Times New Roman" w:cs="Times New Roman"/>
          <w:b/>
          <w:sz w:val="19"/>
          <w:szCs w:val="19"/>
        </w:rPr>
        <w:lastRenderedPageBreak/>
        <w:t>Psych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11"/>
        <w:gridCol w:w="3881"/>
      </w:tblGrid>
      <w:tr w:rsidR="0081563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7F3B40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Variabl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81563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n (%)</w:t>
            </w:r>
          </w:p>
        </w:tc>
      </w:tr>
      <w:tr w:rsidR="0081563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7F3B40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Incidenc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B84571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82EA0">
              <w:rPr>
                <w:rFonts w:ascii="Times New Roman" w:hAnsi="Times New Roman" w:cs="Times New Roman"/>
                <w:sz w:val="18"/>
                <w:szCs w:val="18"/>
              </w:rPr>
              <w:t>13 (7.3)</w:t>
            </w:r>
          </w:p>
        </w:tc>
      </w:tr>
      <w:tr w:rsidR="0081563C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072710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Potential culprit drug</w:t>
            </w:r>
          </w:p>
        </w:tc>
      </w:tr>
      <w:tr w:rsidR="0081563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7F3B40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ycloserin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632E53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82EA0">
              <w:rPr>
                <w:rFonts w:ascii="Times New Roman" w:hAnsi="Times New Roman" w:cs="Times New Roman"/>
                <w:sz w:val="18"/>
                <w:szCs w:val="18"/>
              </w:rPr>
              <w:t>13 (7.3)</w:t>
            </w:r>
          </w:p>
        </w:tc>
      </w:tr>
      <w:tr w:rsidR="0081563C" w:rsidRPr="00B71277" w:rsidTr="00925D0E">
        <w:tc>
          <w:tcPr>
            <w:tcW w:w="901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7F3B40" w:rsidP="00072710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verity of </w:t>
            </w:r>
            <w:r w:rsidR="00072710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event </w:t>
            </w:r>
          </w:p>
        </w:tc>
      </w:tr>
      <w:tr w:rsidR="0081563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7F3B40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il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927329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81563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7F3B40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oderat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927329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0 (5.6)</w:t>
            </w:r>
          </w:p>
        </w:tc>
      </w:tr>
      <w:tr w:rsidR="0081563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63C" w:rsidRPr="00B71277" w:rsidRDefault="007F3B40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evere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63C" w:rsidRPr="00B71277" w:rsidRDefault="0081563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81563C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7F3B40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riousness of </w:t>
            </w:r>
            <w:r w:rsidR="00072710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81563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7F3B40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Serious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E012D7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 (2.2)</w:t>
            </w:r>
          </w:p>
        </w:tc>
      </w:tr>
      <w:tr w:rsidR="0081563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7F3B40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Not serious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E012D7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9 (5)</w:t>
            </w:r>
          </w:p>
        </w:tc>
      </w:tr>
      <w:tr w:rsidR="0081563C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63C" w:rsidRPr="00B71277" w:rsidRDefault="007F3B40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of </w:t>
            </w:r>
            <w:r w:rsidR="00072710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onset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</w:p>
        </w:tc>
      </w:tr>
      <w:tr w:rsidR="0081563C" w:rsidRPr="00B71277" w:rsidTr="00925D0E">
        <w:tc>
          <w:tcPr>
            <w:tcW w:w="5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63C" w:rsidRPr="00B71277" w:rsidRDefault="0081563C" w:rsidP="00925D0E">
            <w:pPr>
              <w:spacing w:line="240" w:lineRule="auto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63C" w:rsidRPr="00B71277" w:rsidRDefault="0081563C" w:rsidP="00AA34D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</w:t>
            </w:r>
            <w:r w:rsidR="00AA34DC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AA34DC">
              <w:rPr>
                <w:rFonts w:ascii="Times New Roman" w:hAnsi="Times New Roman" w:cs="Times New Roman"/>
                <w:sz w:val="19"/>
                <w:szCs w:val="19"/>
              </w:rPr>
              <w:t>4.9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</w:t>
            </w:r>
            <w:r w:rsidR="00AA34DC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81563C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63C" w:rsidRPr="00B71277" w:rsidRDefault="007F3B40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at which </w:t>
            </w:r>
            <w:r w:rsidR="00072710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resolved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</w:p>
        </w:tc>
      </w:tr>
      <w:tr w:rsidR="0081563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63C" w:rsidRPr="00B71277" w:rsidRDefault="0081563C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63C" w:rsidRPr="00B71277" w:rsidRDefault="0081563C" w:rsidP="00706483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</w:t>
            </w:r>
            <w:r w:rsidR="00AA34DC">
              <w:rPr>
                <w:rFonts w:ascii="Times New Roman" w:hAnsi="Times New Roman" w:cs="Times New Roman"/>
                <w:sz w:val="19"/>
                <w:szCs w:val="19"/>
              </w:rPr>
              <w:t>11.5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706483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</w:t>
            </w:r>
            <w:r w:rsidR="00AA34DC">
              <w:rPr>
                <w:rFonts w:ascii="Times New Roman" w:hAnsi="Times New Roman" w:cs="Times New Roman"/>
                <w:sz w:val="19"/>
                <w:szCs w:val="19"/>
              </w:rPr>
              <w:t>13.5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81563C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7F3B40" w:rsidP="00925D0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072710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072710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="00072710" w:rsidDel="00A753BC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caused by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cycloserine</w:t>
            </w:r>
          </w:p>
        </w:tc>
      </w:tr>
      <w:tr w:rsidR="0081563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7F3B40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Temporary discontinua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632E53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32E53">
              <w:rPr>
                <w:rFonts w:ascii="Times New Roman" w:hAnsi="Times New Roman" w:cs="Times New Roman"/>
                <w:sz w:val="18"/>
                <w:szCs w:val="18"/>
              </w:rPr>
              <w:t>4 (2.2)</w:t>
            </w:r>
          </w:p>
        </w:tc>
      </w:tr>
      <w:tr w:rsidR="0081563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183365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7F3B40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925D0E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8 </w:t>
            </w:r>
            <w:r w:rsidR="00EC72C6">
              <w:rPr>
                <w:rFonts w:ascii="Times New Roman" w:hAnsi="Times New Roman" w:cs="Times New Roman"/>
                <w:sz w:val="19"/>
                <w:szCs w:val="19"/>
              </w:rPr>
              <w:t>(4.5)</w:t>
            </w:r>
          </w:p>
        </w:tc>
      </w:tr>
      <w:tr w:rsidR="0081563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63C" w:rsidRPr="00B71277" w:rsidRDefault="007F3B40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Dose reduc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63C" w:rsidRPr="00B71277" w:rsidRDefault="00925D0E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81563C" w:rsidRPr="00B71277" w:rsidTr="00925D0E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7F3B40" w:rsidP="00072710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Outcome after action taken for </w:t>
            </w:r>
            <w:r w:rsidR="00072710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072710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cycloserine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</w:p>
        </w:tc>
      </w:tr>
      <w:tr w:rsidR="0081563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7F3B40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007284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82EA0">
              <w:rPr>
                <w:rFonts w:ascii="Times New Roman" w:hAnsi="Times New Roman" w:cs="Times New Roman"/>
                <w:sz w:val="18"/>
                <w:szCs w:val="18"/>
              </w:rPr>
              <w:t>7 (3.9)</w:t>
            </w:r>
          </w:p>
        </w:tc>
      </w:tr>
      <w:tr w:rsidR="0081563C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7F3B40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Not 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63C" w:rsidRPr="00B71277" w:rsidRDefault="000C7909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 w:rsidR="00A61615">
              <w:rPr>
                <w:rFonts w:ascii="Times New Roman" w:hAnsi="Times New Roman" w:cs="Times New Roman"/>
                <w:sz w:val="19"/>
                <w:szCs w:val="19"/>
              </w:rPr>
              <w:t xml:space="preserve"> (2.8)</w:t>
            </w:r>
          </w:p>
        </w:tc>
      </w:tr>
      <w:tr w:rsidR="00ED40B6" w:rsidRPr="00B71277" w:rsidTr="00925D0E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40B6" w:rsidRPr="00B71277" w:rsidRDefault="00ED40B6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t recor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40B6" w:rsidRDefault="00ED40B6" w:rsidP="00925D0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</w:tbl>
    <w:p w:rsidR="00004A76" w:rsidRPr="00BF334F" w:rsidRDefault="00004A76" w:rsidP="00004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BF334F">
        <w:rPr>
          <w:rFonts w:ascii="Times New Roman" w:hAnsi="Times New Roman" w:cs="Times New Roman"/>
          <w:sz w:val="20"/>
          <w:szCs w:val="20"/>
        </w:rPr>
        <w:t>Data were not available in Electronic Nominal Registration System (ENRS) record of the patient</w:t>
      </w:r>
      <w:r>
        <w:rPr>
          <w:rFonts w:ascii="Times New Roman" w:hAnsi="Times New Roman" w:cs="Times New Roman"/>
          <w:sz w:val="20"/>
          <w:szCs w:val="20"/>
        </w:rPr>
        <w:t>, †Mean, standard d</w:t>
      </w:r>
      <w:r w:rsidRPr="00BF334F">
        <w:rPr>
          <w:rFonts w:ascii="Times New Roman" w:hAnsi="Times New Roman" w:cs="Times New Roman"/>
          <w:sz w:val="20"/>
          <w:szCs w:val="20"/>
        </w:rPr>
        <w:t xml:space="preserve">eviation and </w:t>
      </w:r>
      <w:r>
        <w:rPr>
          <w:rFonts w:ascii="Times New Roman" w:hAnsi="Times New Roman" w:cs="Times New Roman"/>
          <w:sz w:val="20"/>
          <w:szCs w:val="20"/>
        </w:rPr>
        <w:t>median</w:t>
      </w:r>
      <w:r w:rsidRPr="00BF334F">
        <w:rPr>
          <w:rFonts w:ascii="Times New Roman" w:hAnsi="Times New Roman" w:cs="Times New Roman"/>
          <w:sz w:val="20"/>
          <w:szCs w:val="20"/>
        </w:rPr>
        <w:t xml:space="preserve"> were taken of both</w:t>
      </w:r>
      <w:r>
        <w:rPr>
          <w:rFonts w:ascii="Times New Roman" w:hAnsi="Times New Roman" w:cs="Times New Roman"/>
          <w:sz w:val="20"/>
          <w:szCs w:val="20"/>
        </w:rPr>
        <w:t xml:space="preserve"> the treatment months at which adverse drug r</w:t>
      </w:r>
      <w:r w:rsidRPr="00BF334F">
        <w:rPr>
          <w:rFonts w:ascii="Times New Roman" w:hAnsi="Times New Roman" w:cs="Times New Roman"/>
          <w:sz w:val="20"/>
          <w:szCs w:val="20"/>
        </w:rPr>
        <w:t>eaction</w:t>
      </w:r>
      <w:r>
        <w:rPr>
          <w:rFonts w:ascii="Times New Roman" w:hAnsi="Times New Roman" w:cs="Times New Roman"/>
          <w:sz w:val="20"/>
          <w:szCs w:val="20"/>
        </w:rPr>
        <w:t xml:space="preserve"> (ADR) </w:t>
      </w:r>
      <w:r w:rsidRPr="00BF334F">
        <w:rPr>
          <w:rFonts w:ascii="Times New Roman" w:hAnsi="Times New Roman" w:cs="Times New Roman"/>
          <w:sz w:val="20"/>
          <w:szCs w:val="20"/>
        </w:rPr>
        <w:t>occurred and resolved respective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AB54E6" w:rsidRDefault="00AB54E6">
      <w:pPr>
        <w:rPr>
          <w:rFonts w:ascii="Times New Roman" w:hAnsi="Times New Roman" w:cs="Times New Roman"/>
          <w:sz w:val="20"/>
          <w:szCs w:val="20"/>
        </w:rPr>
      </w:pPr>
    </w:p>
    <w:p w:rsidR="00AB54E6" w:rsidRDefault="00AB54E6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B54E6" w:rsidRPr="00F72EF9" w:rsidRDefault="00B931F3" w:rsidP="00327E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19"/>
          <w:szCs w:val="19"/>
        </w:rPr>
      </w:pPr>
      <w:r w:rsidRPr="00F72EF9">
        <w:rPr>
          <w:rFonts w:ascii="Times New Roman" w:hAnsi="Times New Roman" w:cs="Times New Roman"/>
          <w:b/>
          <w:sz w:val="19"/>
          <w:szCs w:val="19"/>
        </w:rPr>
        <w:lastRenderedPageBreak/>
        <w:t>Dyspn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11"/>
        <w:gridCol w:w="3881"/>
      </w:tblGrid>
      <w:tr w:rsidR="00AB54E6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E77A33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Variabl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AB54E6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n (%)</w:t>
            </w:r>
          </w:p>
        </w:tc>
      </w:tr>
      <w:tr w:rsidR="00AB54E6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E77A33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Incidenc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B931F3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82EA0">
              <w:rPr>
                <w:rFonts w:ascii="Times New Roman" w:hAnsi="Times New Roman" w:cs="Times New Roman"/>
                <w:sz w:val="18"/>
                <w:szCs w:val="18"/>
              </w:rPr>
              <w:t>12 (6.7)</w:t>
            </w:r>
          </w:p>
        </w:tc>
      </w:tr>
      <w:tr w:rsidR="00AB54E6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270E6E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Potential culprit drug</w:t>
            </w:r>
          </w:p>
        </w:tc>
      </w:tr>
      <w:tr w:rsidR="00AB54E6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E77A33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Pyrazinamide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D06DE6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AB54E6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54E6" w:rsidRPr="00B71277" w:rsidRDefault="001D196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ara amino salicylic aci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54E6" w:rsidRPr="00B71277" w:rsidRDefault="00D06DE6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AB54E6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54E6" w:rsidRPr="00B71277" w:rsidRDefault="00E77A33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t recorded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624AB6"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54E6" w:rsidRPr="00B71277" w:rsidRDefault="004A3EC0" w:rsidP="004A3EC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="00D06DE6">
              <w:rPr>
                <w:rFonts w:ascii="Times New Roman" w:hAnsi="Times New Roman" w:cs="Times New Roman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5.1</w:t>
            </w:r>
            <w:r w:rsidR="00D06DE6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AB54E6" w:rsidRPr="00B71277" w:rsidTr="00175C7B">
        <w:tc>
          <w:tcPr>
            <w:tcW w:w="901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E77A33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Severity of</w:t>
            </w:r>
            <w:r w:rsidR="00270E6E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adverse event</w:t>
            </w:r>
          </w:p>
        </w:tc>
      </w:tr>
      <w:tr w:rsidR="00AB54E6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E77A33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il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8C682A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7 (3.9)</w:t>
            </w:r>
          </w:p>
        </w:tc>
      </w:tr>
      <w:tr w:rsidR="00AB54E6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E77A33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oderat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8C682A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 (1.7)</w:t>
            </w:r>
          </w:p>
        </w:tc>
      </w:tr>
      <w:tr w:rsidR="00AB54E6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54E6" w:rsidRPr="00B71277" w:rsidRDefault="00E77A33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Not recorded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54E6" w:rsidRPr="00B71277" w:rsidRDefault="008C682A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AB54E6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E77A33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riousness of </w:t>
            </w:r>
            <w:r w:rsidR="00270E6E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AB54E6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E77A33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Not serious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4A3EC0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0 (5.6)</w:t>
            </w:r>
          </w:p>
        </w:tc>
      </w:tr>
      <w:tr w:rsidR="00AB54E6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54E6" w:rsidRPr="00B71277" w:rsidRDefault="00E77A33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t recor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54E6" w:rsidRPr="00B71277" w:rsidRDefault="004A3EC0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AB54E6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54E6" w:rsidRPr="00B71277" w:rsidRDefault="00E77A33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of </w:t>
            </w:r>
            <w:r w:rsidR="00270E6E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270E6E" w:rsidDel="00270E6E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nset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</w:p>
        </w:tc>
      </w:tr>
      <w:tr w:rsidR="00AB54E6" w:rsidRPr="00B71277" w:rsidTr="00175C7B">
        <w:tc>
          <w:tcPr>
            <w:tcW w:w="5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54E6" w:rsidRPr="00B71277" w:rsidRDefault="00AB54E6" w:rsidP="00175C7B">
            <w:pPr>
              <w:spacing w:line="240" w:lineRule="auto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54E6" w:rsidRPr="00B71277" w:rsidRDefault="00AB54E6" w:rsidP="00266AA3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</w:t>
            </w:r>
            <w:r w:rsidR="00266AA3">
              <w:rPr>
                <w:rFonts w:ascii="Times New Roman" w:hAnsi="Times New Roman" w:cs="Times New Roman"/>
                <w:sz w:val="19"/>
                <w:szCs w:val="19"/>
              </w:rPr>
              <w:t>6.8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266AA3">
              <w:rPr>
                <w:rFonts w:ascii="Times New Roman" w:hAnsi="Times New Roman" w:cs="Times New Roman"/>
                <w:sz w:val="19"/>
                <w:szCs w:val="19"/>
              </w:rPr>
              <w:t>5.7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</w:t>
            </w:r>
            <w:r w:rsidR="00266AA3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.5)</w:t>
            </w:r>
          </w:p>
        </w:tc>
      </w:tr>
      <w:tr w:rsidR="00AB54E6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54E6" w:rsidRPr="00B71277" w:rsidRDefault="00E77A33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at which </w:t>
            </w:r>
            <w:r w:rsidR="00270E6E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resolved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</w:p>
        </w:tc>
      </w:tr>
      <w:tr w:rsidR="00AB54E6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54E6" w:rsidRPr="00B71277" w:rsidRDefault="00AB54E6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54E6" w:rsidRPr="00B71277" w:rsidRDefault="00AB54E6" w:rsidP="00960A88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8.</w:t>
            </w:r>
            <w:r w:rsidR="00960A88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960A88">
              <w:rPr>
                <w:rFonts w:ascii="Times New Roman" w:hAnsi="Times New Roman" w:cs="Times New Roman"/>
                <w:sz w:val="19"/>
                <w:szCs w:val="19"/>
              </w:rPr>
              <w:t>5.8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</w:t>
            </w:r>
            <w:r w:rsidR="00960A88">
              <w:rPr>
                <w:rFonts w:ascii="Times New Roman" w:hAnsi="Times New Roman" w:cs="Times New Roman"/>
                <w:sz w:val="19"/>
                <w:szCs w:val="19"/>
              </w:rPr>
              <w:t>6.5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AB54E6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E77A33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pyrazinamide</w:t>
            </w:r>
          </w:p>
        </w:tc>
      </w:tr>
      <w:tr w:rsidR="00AB54E6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183365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E77A33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1F390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AB54E6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E77A33" w:rsidP="001F3907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1D196F">
              <w:rPr>
                <w:rFonts w:ascii="Times New Roman" w:hAnsi="Times New Roman" w:cs="Times New Roman"/>
                <w:b/>
                <w:sz w:val="19"/>
                <w:szCs w:val="19"/>
              </w:rPr>
              <w:t>para amino salicylic acid</w:t>
            </w:r>
          </w:p>
        </w:tc>
      </w:tr>
      <w:tr w:rsidR="00AB54E6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183365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E77A33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AB54E6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AB54E6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E77A33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non-recorded drug</w:t>
            </w:r>
          </w:p>
        </w:tc>
      </w:tr>
      <w:tr w:rsidR="00AB54E6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183365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E77A33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AD590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 (3.4)</w:t>
            </w:r>
          </w:p>
        </w:tc>
      </w:tr>
      <w:tr w:rsidR="001F390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3907" w:rsidRPr="00B71277" w:rsidRDefault="00E77A33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No action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3907" w:rsidRDefault="001F390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1F390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3907" w:rsidRDefault="00E77A33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t recor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3907" w:rsidRDefault="00AD590F" w:rsidP="00A31F2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AB54E6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E77A33" w:rsidP="00E01F76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ken for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yrazinamide </w:t>
            </w:r>
          </w:p>
        </w:tc>
      </w:tr>
      <w:tr w:rsidR="00AB54E6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E77A33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9A17F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AB54E6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E77A33" w:rsidP="00E01F76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Outcome after action taken for 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 w:rsidR="00E01F76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1D196F">
              <w:rPr>
                <w:rFonts w:ascii="Times New Roman" w:hAnsi="Times New Roman" w:cs="Times New Roman"/>
                <w:b/>
                <w:sz w:val="19"/>
                <w:szCs w:val="19"/>
              </w:rPr>
              <w:t>para amino salicylic acid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</w:p>
        </w:tc>
      </w:tr>
      <w:tr w:rsidR="00AB54E6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E77A33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AB54E6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AB54E6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E77A33" w:rsidP="00E01F76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ken f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or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non-recorded drug </w:t>
            </w:r>
          </w:p>
        </w:tc>
      </w:tr>
      <w:tr w:rsidR="00AB54E6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E77A33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54E6" w:rsidRPr="00B71277" w:rsidRDefault="00AB54E6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6 (3.3)</w:t>
            </w:r>
          </w:p>
        </w:tc>
      </w:tr>
      <w:tr w:rsidR="00060CFC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CFC" w:rsidRPr="00B71277" w:rsidRDefault="00E77A33" w:rsidP="00060CF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t recor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CFC" w:rsidRPr="00B71277" w:rsidRDefault="00060CFC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 (1.7)</w:t>
            </w:r>
          </w:p>
        </w:tc>
      </w:tr>
    </w:tbl>
    <w:p w:rsidR="00004A76" w:rsidRPr="00BF334F" w:rsidRDefault="00004A76" w:rsidP="00004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BF334F">
        <w:rPr>
          <w:rFonts w:ascii="Times New Roman" w:hAnsi="Times New Roman" w:cs="Times New Roman"/>
          <w:sz w:val="20"/>
          <w:szCs w:val="20"/>
        </w:rPr>
        <w:t>Data were not available in Electronic Nominal Registration System (ENRS) record of the patient</w:t>
      </w:r>
      <w:r>
        <w:rPr>
          <w:rFonts w:ascii="Times New Roman" w:hAnsi="Times New Roman" w:cs="Times New Roman"/>
          <w:sz w:val="20"/>
          <w:szCs w:val="20"/>
        </w:rPr>
        <w:t>, †Mean, standard d</w:t>
      </w:r>
      <w:r w:rsidRPr="00BF334F">
        <w:rPr>
          <w:rFonts w:ascii="Times New Roman" w:hAnsi="Times New Roman" w:cs="Times New Roman"/>
          <w:sz w:val="20"/>
          <w:szCs w:val="20"/>
        </w:rPr>
        <w:t xml:space="preserve">eviation and </w:t>
      </w:r>
      <w:r>
        <w:rPr>
          <w:rFonts w:ascii="Times New Roman" w:hAnsi="Times New Roman" w:cs="Times New Roman"/>
          <w:sz w:val="20"/>
          <w:szCs w:val="20"/>
        </w:rPr>
        <w:t>median</w:t>
      </w:r>
      <w:r w:rsidRPr="00BF334F">
        <w:rPr>
          <w:rFonts w:ascii="Times New Roman" w:hAnsi="Times New Roman" w:cs="Times New Roman"/>
          <w:sz w:val="20"/>
          <w:szCs w:val="20"/>
        </w:rPr>
        <w:t xml:space="preserve"> were taken of both</w:t>
      </w:r>
      <w:r>
        <w:rPr>
          <w:rFonts w:ascii="Times New Roman" w:hAnsi="Times New Roman" w:cs="Times New Roman"/>
          <w:sz w:val="20"/>
          <w:szCs w:val="20"/>
        </w:rPr>
        <w:t xml:space="preserve"> the treatment months at which adverse drug r</w:t>
      </w:r>
      <w:r w:rsidRPr="00BF334F">
        <w:rPr>
          <w:rFonts w:ascii="Times New Roman" w:hAnsi="Times New Roman" w:cs="Times New Roman"/>
          <w:sz w:val="20"/>
          <w:szCs w:val="20"/>
        </w:rPr>
        <w:t>eaction</w:t>
      </w:r>
      <w:r>
        <w:rPr>
          <w:rFonts w:ascii="Times New Roman" w:hAnsi="Times New Roman" w:cs="Times New Roman"/>
          <w:sz w:val="20"/>
          <w:szCs w:val="20"/>
        </w:rPr>
        <w:t xml:space="preserve"> (ADR) </w:t>
      </w:r>
      <w:r w:rsidRPr="00BF334F">
        <w:rPr>
          <w:rFonts w:ascii="Times New Roman" w:hAnsi="Times New Roman" w:cs="Times New Roman"/>
          <w:sz w:val="20"/>
          <w:szCs w:val="20"/>
        </w:rPr>
        <w:t>occurred and resolved respective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E01B4B" w:rsidRDefault="00E01B4B">
      <w:pPr>
        <w:rPr>
          <w:rFonts w:ascii="Times New Roman" w:hAnsi="Times New Roman" w:cs="Times New Roman"/>
          <w:sz w:val="20"/>
          <w:szCs w:val="20"/>
        </w:rPr>
      </w:pPr>
    </w:p>
    <w:p w:rsidR="00E01B4B" w:rsidRDefault="00E01B4B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E01B4B" w:rsidRPr="00F72EF9" w:rsidRDefault="00E01B4B" w:rsidP="00327E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19"/>
          <w:szCs w:val="19"/>
        </w:rPr>
      </w:pPr>
      <w:r w:rsidRPr="00F72EF9">
        <w:rPr>
          <w:rFonts w:ascii="Times New Roman" w:hAnsi="Times New Roman" w:cs="Times New Roman"/>
          <w:b/>
          <w:sz w:val="19"/>
          <w:szCs w:val="19"/>
        </w:rPr>
        <w:lastRenderedPageBreak/>
        <w:t>Anorex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11"/>
        <w:gridCol w:w="3881"/>
      </w:tblGrid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Variabl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E01B4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n (%)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Incidenc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E01B4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82EA0">
              <w:rPr>
                <w:rFonts w:ascii="Times New Roman" w:hAnsi="Times New Roman" w:cs="Times New Roman"/>
                <w:sz w:val="18"/>
                <w:szCs w:val="18"/>
              </w:rPr>
              <w:t>11 (6.1)</w:t>
            </w:r>
          </w:p>
        </w:tc>
      </w:tr>
      <w:tr w:rsidR="00E01B4B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E01F76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Potential culprit drugs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Pyrazinamide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C150EB" w:rsidP="00C150E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="00E01B4B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.1)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5D5DA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Levofloxaci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E01B4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5D5DA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Ethionamide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C150E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1D196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ara amino salicylic aci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C150E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5D5DAF" w:rsidP="005D5DAF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N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ot recorded </w:t>
            </w:r>
            <w:r w:rsidR="00624AB6"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E01B4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6 (3.3)</w:t>
            </w:r>
          </w:p>
        </w:tc>
      </w:tr>
      <w:tr w:rsidR="00E01B4B" w:rsidRPr="00B71277" w:rsidTr="00175C7B">
        <w:tc>
          <w:tcPr>
            <w:tcW w:w="901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E01F76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verity of 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il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397E85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7 (3.9)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oderat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397E85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 (1.7)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5D5DA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Not recorded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E01B4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E01B4B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riousness of 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Not serious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A830FA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0 (5.6)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5D5DA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t recor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E01B4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E01B4B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5D5DAF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of 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onset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</w:p>
        </w:tc>
      </w:tr>
      <w:tr w:rsidR="00E01B4B" w:rsidRPr="00B71277" w:rsidTr="00175C7B">
        <w:tc>
          <w:tcPr>
            <w:tcW w:w="5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E01B4B" w:rsidP="00175C7B">
            <w:pPr>
              <w:spacing w:line="240" w:lineRule="auto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E01B4B" w:rsidP="0004123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7.</w:t>
            </w:r>
            <w:r w:rsidR="00337E49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041235">
              <w:rPr>
                <w:rFonts w:ascii="Times New Roman" w:hAnsi="Times New Roman" w:cs="Times New Roman"/>
                <w:sz w:val="19"/>
                <w:szCs w:val="19"/>
              </w:rPr>
              <w:t>5.6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</w:t>
            </w:r>
            <w:r w:rsidR="00337E49"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E01B4B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5D5DAF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at which 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resolved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E01B4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E01B4B" w:rsidP="0024421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</w:t>
            </w:r>
            <w:r w:rsidR="0024421C">
              <w:rPr>
                <w:rFonts w:ascii="Times New Roman" w:hAnsi="Times New Roman" w:cs="Times New Roman"/>
                <w:sz w:val="19"/>
                <w:szCs w:val="19"/>
              </w:rPr>
              <w:t>24.8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24421C">
              <w:rPr>
                <w:rFonts w:ascii="Times New Roman" w:hAnsi="Times New Roman" w:cs="Times New Roman"/>
                <w:sz w:val="19"/>
                <w:szCs w:val="19"/>
              </w:rPr>
              <w:t>36.6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</w:t>
            </w:r>
            <w:r w:rsidR="0024421C">
              <w:rPr>
                <w:rFonts w:ascii="Times New Roman" w:hAnsi="Times New Roman" w:cs="Times New Roman"/>
                <w:sz w:val="19"/>
                <w:szCs w:val="19"/>
              </w:rPr>
              <w:t>10.5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E01B4B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="00E01F76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caused by pyrazinamide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183365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5D5DAF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D455A4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E01B4B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event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="00E01F76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caused by levofloxacin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183365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5D5DAF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E01B4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E01B4B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ethionamide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5D5DA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Dose reduc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E01B4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E01B4B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</w:t>
            </w:r>
            <w:r w:rsidR="001D196F">
              <w:rPr>
                <w:rFonts w:ascii="Times New Roman" w:hAnsi="Times New Roman" w:cs="Times New Roman"/>
                <w:b/>
                <w:sz w:val="19"/>
                <w:szCs w:val="19"/>
              </w:rPr>
              <w:t>para amino salicylic acid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183365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5D5DAF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B4B" w:rsidRPr="00B71277" w:rsidRDefault="0009432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E01B4B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non-recorded drug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ounselling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09432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 (1.7)</w:t>
            </w:r>
          </w:p>
        </w:tc>
      </w:tr>
      <w:tr w:rsidR="0009432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4327" w:rsidRPr="00B71277" w:rsidRDefault="005D5DA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 ac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4327" w:rsidRPr="00B71277" w:rsidRDefault="0009432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09432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4327" w:rsidRPr="00B71277" w:rsidRDefault="005D5DA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t recor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4327" w:rsidRPr="00B71277" w:rsidRDefault="0009432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E01B4B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E01F76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ken for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yrazinamide 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1A016C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E01B4B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E01F76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ken for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levofloxacin 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Not 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E01B4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E01B4B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E01F76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ken for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 w:rsidR="00E01F76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ethionamide 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F9022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E01B4B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E01F76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Outcome after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 taken for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 w:rsidR="00E01F76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1D196F">
              <w:rPr>
                <w:rFonts w:ascii="Times New Roman" w:hAnsi="Times New Roman" w:cs="Times New Roman"/>
                <w:b/>
                <w:sz w:val="19"/>
                <w:szCs w:val="19"/>
              </w:rPr>
              <w:t>para amino salicylic acid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F9022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E01B4B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E01F76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Outcome after action taken for 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 w:rsidR="00E01F76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non-recorded drug </w:t>
            </w:r>
          </w:p>
        </w:tc>
      </w:tr>
      <w:tr w:rsidR="00E01B4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5D5DA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B4B" w:rsidRPr="00B71277" w:rsidRDefault="00F9022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 (2.2)</w:t>
            </w:r>
          </w:p>
        </w:tc>
      </w:tr>
      <w:tr w:rsidR="00F9022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0227" w:rsidRPr="00B71277" w:rsidRDefault="005D5DA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t 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0227" w:rsidRPr="00B71277" w:rsidRDefault="00F9022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F9022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0227" w:rsidRPr="00B71277" w:rsidRDefault="005D5DA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t recor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0227" w:rsidRPr="00B71277" w:rsidRDefault="00F9022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</w:tbl>
    <w:p w:rsidR="00004A76" w:rsidRPr="00BF334F" w:rsidRDefault="00004A76" w:rsidP="00004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BF334F">
        <w:rPr>
          <w:rFonts w:ascii="Times New Roman" w:hAnsi="Times New Roman" w:cs="Times New Roman"/>
          <w:sz w:val="20"/>
          <w:szCs w:val="20"/>
        </w:rPr>
        <w:t>Data were not available in Electronic Nominal Registration System (ENRS) record of the patient</w:t>
      </w:r>
      <w:r>
        <w:rPr>
          <w:rFonts w:ascii="Times New Roman" w:hAnsi="Times New Roman" w:cs="Times New Roman"/>
          <w:sz w:val="20"/>
          <w:szCs w:val="20"/>
        </w:rPr>
        <w:t>, †Mean, standard d</w:t>
      </w:r>
      <w:r w:rsidRPr="00BF334F">
        <w:rPr>
          <w:rFonts w:ascii="Times New Roman" w:hAnsi="Times New Roman" w:cs="Times New Roman"/>
          <w:sz w:val="20"/>
          <w:szCs w:val="20"/>
        </w:rPr>
        <w:t xml:space="preserve">eviation and </w:t>
      </w:r>
      <w:r>
        <w:rPr>
          <w:rFonts w:ascii="Times New Roman" w:hAnsi="Times New Roman" w:cs="Times New Roman"/>
          <w:sz w:val="20"/>
          <w:szCs w:val="20"/>
        </w:rPr>
        <w:t>median</w:t>
      </w:r>
      <w:r w:rsidRPr="00BF334F">
        <w:rPr>
          <w:rFonts w:ascii="Times New Roman" w:hAnsi="Times New Roman" w:cs="Times New Roman"/>
          <w:sz w:val="20"/>
          <w:szCs w:val="20"/>
        </w:rPr>
        <w:t xml:space="preserve"> were taken of both</w:t>
      </w:r>
      <w:r>
        <w:rPr>
          <w:rFonts w:ascii="Times New Roman" w:hAnsi="Times New Roman" w:cs="Times New Roman"/>
          <w:sz w:val="20"/>
          <w:szCs w:val="20"/>
        </w:rPr>
        <w:t xml:space="preserve"> the treatment months at which adverse drug r</w:t>
      </w:r>
      <w:r w:rsidRPr="00BF334F">
        <w:rPr>
          <w:rFonts w:ascii="Times New Roman" w:hAnsi="Times New Roman" w:cs="Times New Roman"/>
          <w:sz w:val="20"/>
          <w:szCs w:val="20"/>
        </w:rPr>
        <w:t>eaction</w:t>
      </w:r>
      <w:r>
        <w:rPr>
          <w:rFonts w:ascii="Times New Roman" w:hAnsi="Times New Roman" w:cs="Times New Roman"/>
          <w:sz w:val="20"/>
          <w:szCs w:val="20"/>
        </w:rPr>
        <w:t xml:space="preserve"> (ADR) </w:t>
      </w:r>
      <w:r w:rsidRPr="00BF334F">
        <w:rPr>
          <w:rFonts w:ascii="Times New Roman" w:hAnsi="Times New Roman" w:cs="Times New Roman"/>
          <w:sz w:val="20"/>
          <w:szCs w:val="20"/>
        </w:rPr>
        <w:t>occurred and resolved respective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0B51E7" w:rsidRDefault="000B51E7">
      <w:pPr>
        <w:rPr>
          <w:rFonts w:ascii="Times New Roman" w:hAnsi="Times New Roman" w:cs="Times New Roman"/>
          <w:sz w:val="20"/>
          <w:szCs w:val="20"/>
        </w:rPr>
      </w:pPr>
    </w:p>
    <w:p w:rsidR="000B51E7" w:rsidRDefault="000B51E7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0B51E7" w:rsidRPr="00887203" w:rsidRDefault="0007529D" w:rsidP="00327E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19"/>
          <w:szCs w:val="19"/>
        </w:rPr>
      </w:pPr>
      <w:r w:rsidRPr="00887203">
        <w:rPr>
          <w:rFonts w:ascii="Times New Roman" w:hAnsi="Times New Roman" w:cs="Times New Roman"/>
          <w:b/>
          <w:sz w:val="19"/>
          <w:szCs w:val="19"/>
        </w:rPr>
        <w:lastRenderedPageBreak/>
        <w:t>Peripheral neuropathy</w:t>
      </w:r>
      <w:r w:rsidR="000B51E7" w:rsidRPr="00887203">
        <w:rPr>
          <w:rFonts w:ascii="Times New Roman" w:hAnsi="Times New Roman" w:cs="Times New Roman"/>
          <w:b/>
          <w:sz w:val="19"/>
          <w:szCs w:val="19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11"/>
        <w:gridCol w:w="3881"/>
      </w:tblGrid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Variabl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B51E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n (%)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Incidenc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B51E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82EA0">
              <w:rPr>
                <w:rFonts w:ascii="Times New Roman" w:hAnsi="Times New Roman" w:cs="Times New Roman"/>
                <w:sz w:val="18"/>
                <w:szCs w:val="18"/>
              </w:rPr>
              <w:t>9 (5)</w:t>
            </w:r>
          </w:p>
        </w:tc>
      </w:tr>
      <w:tr w:rsidR="000B51E7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E01F76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Potential culprit drug</w:t>
            </w:r>
            <w:r w:rsidR="00183365">
              <w:rPr>
                <w:rFonts w:ascii="Times New Roman" w:hAnsi="Times New Roman" w:cs="Times New Roman"/>
                <w:b/>
                <w:sz w:val="19"/>
                <w:szCs w:val="19"/>
              </w:rPr>
              <w:t>s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Pyrazinamide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30772C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</w:t>
            </w:r>
            <w:r w:rsidR="000B51E7"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1E7" w:rsidRPr="00B71277" w:rsidRDefault="0007529D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Levofloxaci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1E7" w:rsidRPr="00B71277" w:rsidRDefault="000B51E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1E7" w:rsidRPr="00B71277" w:rsidRDefault="0007529D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ycloserin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1E7" w:rsidRPr="00B71277" w:rsidRDefault="009F0FE3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 (2.8)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1E7" w:rsidRPr="00B71277" w:rsidRDefault="001D196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ara amino salicylic aci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1E7" w:rsidRPr="00B71277" w:rsidRDefault="0030772C" w:rsidP="0030772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="000B51E7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6</w:t>
            </w:r>
            <w:r w:rsidR="000B51E7"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0B51E7" w:rsidRPr="00B71277" w:rsidTr="00175C7B">
        <w:tc>
          <w:tcPr>
            <w:tcW w:w="901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E01F76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verity of </w:t>
            </w:r>
            <w:r w:rsidR="00E01F76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il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455E68" w:rsidP="00455E68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2 </w:t>
            </w:r>
            <w:r w:rsidR="000B51E7" w:rsidRPr="00B71277">
              <w:rPr>
                <w:rFonts w:ascii="Times New Roman" w:hAnsi="Times New Roman" w:cs="Times New Roman"/>
                <w:sz w:val="19"/>
                <w:szCs w:val="19"/>
              </w:rPr>
              <w:t>(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.1</w:t>
            </w:r>
            <w:r w:rsidR="000B51E7"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oderat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455E68" w:rsidP="00455E68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="000B51E7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.9</w:t>
            </w:r>
            <w:r w:rsidR="000B51E7"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0B51E7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riousness of </w:t>
            </w:r>
            <w:r w:rsidR="00DA4074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Serious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B51E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Not serious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811A66" w:rsidP="00811A66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="000B51E7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4.5</w:t>
            </w:r>
            <w:r w:rsidR="000B51E7"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0B51E7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1E7" w:rsidRPr="00B71277" w:rsidRDefault="0007529D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of </w:t>
            </w:r>
            <w:r w:rsidR="00DA4074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E63B6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nset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</w:p>
        </w:tc>
      </w:tr>
      <w:tr w:rsidR="000B51E7" w:rsidRPr="00B71277" w:rsidTr="00175C7B">
        <w:tc>
          <w:tcPr>
            <w:tcW w:w="5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1E7" w:rsidRPr="00B71277" w:rsidRDefault="000B51E7" w:rsidP="00175C7B">
            <w:pPr>
              <w:spacing w:line="240" w:lineRule="auto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1E7" w:rsidRPr="00B71277" w:rsidRDefault="000B51E7" w:rsidP="007E603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</w:t>
            </w:r>
            <w:r w:rsidR="007E603D">
              <w:rPr>
                <w:rFonts w:ascii="Times New Roman" w:hAnsi="Times New Roman" w:cs="Times New Roman"/>
                <w:sz w:val="19"/>
                <w:szCs w:val="19"/>
              </w:rPr>
              <w:t>10.2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7E603D">
              <w:rPr>
                <w:rFonts w:ascii="Times New Roman" w:hAnsi="Times New Roman" w:cs="Times New Roman"/>
                <w:sz w:val="19"/>
                <w:szCs w:val="19"/>
              </w:rPr>
              <w:t>6.5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</w:t>
            </w:r>
            <w:r w:rsidR="007E603D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0B51E7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1E7" w:rsidRPr="00B71277" w:rsidRDefault="0007529D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Treatment month at wh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ich </w:t>
            </w:r>
            <w:r w:rsidR="00DA4074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E63B6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resolved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1E7" w:rsidRPr="00B71277" w:rsidRDefault="000B51E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1E7" w:rsidRPr="00B71277" w:rsidRDefault="000B51E7" w:rsidP="007E603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</w:t>
            </w:r>
            <w:r w:rsidR="007E603D">
              <w:rPr>
                <w:rFonts w:ascii="Times New Roman" w:hAnsi="Times New Roman" w:cs="Times New Roman"/>
                <w:sz w:val="19"/>
                <w:szCs w:val="19"/>
              </w:rPr>
              <w:t>9.6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7E603D">
              <w:rPr>
                <w:rFonts w:ascii="Times New Roman" w:hAnsi="Times New Roman" w:cs="Times New Roman"/>
                <w:sz w:val="19"/>
                <w:szCs w:val="19"/>
              </w:rPr>
              <w:t>5.7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</w:t>
            </w:r>
            <w:r w:rsidR="007E603D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0B51E7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DA4074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pyrazinamide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Temporary discontinua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B51E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183365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07529D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4A4285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0B51E7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DA4074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levofloxacin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183365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07529D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B51E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0B51E7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006D4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DA4074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cycloserine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Temporary discontinua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B51E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C45DB1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07529D" w:rsidRPr="00B71277">
              <w:rPr>
                <w:rFonts w:ascii="Times New Roman" w:hAnsi="Times New Roman" w:cs="Times New Roman"/>
                <w:sz w:val="19"/>
                <w:szCs w:val="19"/>
              </w:rPr>
              <w:t>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3C12F6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 (1.7</w:t>
            </w:r>
            <w:r w:rsidR="005F7BFB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1E7" w:rsidRPr="00B71277" w:rsidRDefault="0007529D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Dose reduc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1E7" w:rsidRPr="00B71277" w:rsidRDefault="000B51E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0B51E7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DA4074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</w:t>
            </w:r>
            <w:r w:rsidR="001D196F">
              <w:rPr>
                <w:rFonts w:ascii="Times New Roman" w:hAnsi="Times New Roman" w:cs="Times New Roman"/>
                <w:b/>
                <w:sz w:val="19"/>
                <w:szCs w:val="19"/>
              </w:rPr>
              <w:t>para amino salicylic acid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1E7" w:rsidRPr="00B71277" w:rsidRDefault="0007529D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Temporary discontinua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1E7" w:rsidRPr="00B71277" w:rsidRDefault="000B51E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0B51E7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DA4074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ken for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DA4074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 w:rsidR="00DA4074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pyrazinamide 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92FAA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0B51E7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DA4074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Outcome after action taken for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DA4074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 w:rsidR="00DA4074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le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vofloxacin 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B51E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0B51E7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DA4074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ken for</w:t>
            </w:r>
            <w:r w:rsidR="00DA4074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DA4074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cycloserine 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C535C4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 (2.8</w:t>
            </w:r>
            <w:r w:rsidR="000B51E7"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0B51E7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DA4074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Outcome after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 taken for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DA4074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 w:rsidR="00DA4074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1D196F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para amino salicylic </w:t>
            </w:r>
          </w:p>
        </w:tc>
      </w:tr>
      <w:tr w:rsidR="000B51E7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7529D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Not 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1E7" w:rsidRPr="00B71277" w:rsidRDefault="00092FAA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</w:tbl>
    <w:p w:rsidR="00004A76" w:rsidRPr="00BF334F" w:rsidRDefault="00004A76" w:rsidP="00004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BF334F">
        <w:rPr>
          <w:rFonts w:ascii="Times New Roman" w:hAnsi="Times New Roman" w:cs="Times New Roman"/>
          <w:sz w:val="20"/>
          <w:szCs w:val="20"/>
        </w:rPr>
        <w:t>Data were not available in Electronic Nominal Registration System (ENRS) record of the patient</w:t>
      </w:r>
      <w:r>
        <w:rPr>
          <w:rFonts w:ascii="Times New Roman" w:hAnsi="Times New Roman" w:cs="Times New Roman"/>
          <w:sz w:val="20"/>
          <w:szCs w:val="20"/>
        </w:rPr>
        <w:t>, †Mean, standard d</w:t>
      </w:r>
      <w:r w:rsidRPr="00BF334F">
        <w:rPr>
          <w:rFonts w:ascii="Times New Roman" w:hAnsi="Times New Roman" w:cs="Times New Roman"/>
          <w:sz w:val="20"/>
          <w:szCs w:val="20"/>
        </w:rPr>
        <w:t xml:space="preserve">eviation and </w:t>
      </w:r>
      <w:r>
        <w:rPr>
          <w:rFonts w:ascii="Times New Roman" w:hAnsi="Times New Roman" w:cs="Times New Roman"/>
          <w:sz w:val="20"/>
          <w:szCs w:val="20"/>
        </w:rPr>
        <w:t>median</w:t>
      </w:r>
      <w:r w:rsidRPr="00BF334F">
        <w:rPr>
          <w:rFonts w:ascii="Times New Roman" w:hAnsi="Times New Roman" w:cs="Times New Roman"/>
          <w:sz w:val="20"/>
          <w:szCs w:val="20"/>
        </w:rPr>
        <w:t xml:space="preserve"> were taken of both</w:t>
      </w:r>
      <w:r>
        <w:rPr>
          <w:rFonts w:ascii="Times New Roman" w:hAnsi="Times New Roman" w:cs="Times New Roman"/>
          <w:sz w:val="20"/>
          <w:szCs w:val="20"/>
        </w:rPr>
        <w:t xml:space="preserve"> the treatment months at which adverse drug r</w:t>
      </w:r>
      <w:r w:rsidRPr="00BF334F">
        <w:rPr>
          <w:rFonts w:ascii="Times New Roman" w:hAnsi="Times New Roman" w:cs="Times New Roman"/>
          <w:sz w:val="20"/>
          <w:szCs w:val="20"/>
        </w:rPr>
        <w:t>eaction</w:t>
      </w:r>
      <w:r>
        <w:rPr>
          <w:rFonts w:ascii="Times New Roman" w:hAnsi="Times New Roman" w:cs="Times New Roman"/>
          <w:sz w:val="20"/>
          <w:szCs w:val="20"/>
        </w:rPr>
        <w:t xml:space="preserve"> (ADR) </w:t>
      </w:r>
      <w:r w:rsidRPr="00BF334F">
        <w:rPr>
          <w:rFonts w:ascii="Times New Roman" w:hAnsi="Times New Roman" w:cs="Times New Roman"/>
          <w:sz w:val="20"/>
          <w:szCs w:val="20"/>
        </w:rPr>
        <w:t>occurred and resolved respective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FF74CA" w:rsidRDefault="00FF74CA">
      <w:pPr>
        <w:rPr>
          <w:rFonts w:ascii="Times New Roman" w:hAnsi="Times New Roman" w:cs="Times New Roman"/>
          <w:sz w:val="20"/>
          <w:szCs w:val="20"/>
        </w:rPr>
      </w:pPr>
    </w:p>
    <w:p w:rsidR="00FF74CA" w:rsidRDefault="00FF74CA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FF74CA" w:rsidRPr="00BB7ED8" w:rsidRDefault="00FF74CA" w:rsidP="00327E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19"/>
          <w:szCs w:val="19"/>
        </w:rPr>
      </w:pPr>
      <w:r w:rsidRPr="00BB7ED8">
        <w:rPr>
          <w:rFonts w:ascii="Times New Roman" w:hAnsi="Times New Roman" w:cs="Times New Roman"/>
          <w:b/>
          <w:sz w:val="19"/>
          <w:szCs w:val="19"/>
        </w:rPr>
        <w:lastRenderedPageBreak/>
        <w:t xml:space="preserve">Headach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11"/>
        <w:gridCol w:w="3881"/>
      </w:tblGrid>
      <w:tr w:rsidR="00FF74CA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3524D6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Variabl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FF74CA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n (%)</w:t>
            </w:r>
          </w:p>
        </w:tc>
      </w:tr>
      <w:tr w:rsidR="00FF74CA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3524D6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Incidenc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FF74CA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82EA0">
              <w:rPr>
                <w:rFonts w:ascii="Times New Roman" w:hAnsi="Times New Roman" w:cs="Times New Roman"/>
                <w:sz w:val="18"/>
                <w:szCs w:val="18"/>
              </w:rPr>
              <w:t>7 (3.9)</w:t>
            </w:r>
          </w:p>
        </w:tc>
      </w:tr>
      <w:tr w:rsidR="00FF74CA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057672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Potential culprit drug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s</w:t>
            </w:r>
          </w:p>
        </w:tc>
      </w:tr>
      <w:tr w:rsidR="00FF74CA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3524D6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Pyrazinamide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1222DE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 (2.8)</w:t>
            </w:r>
          </w:p>
        </w:tc>
      </w:tr>
      <w:tr w:rsidR="00FF74CA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74CA" w:rsidRPr="00B71277" w:rsidRDefault="001D196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ara amino salicylic aci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74CA" w:rsidRPr="00B71277" w:rsidRDefault="001222DE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FF74CA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74CA" w:rsidRPr="00B71277" w:rsidRDefault="003524D6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t recorded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624AB6"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74CA" w:rsidRPr="00B71277" w:rsidRDefault="001222DE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FF74CA" w:rsidRPr="00B71277" w:rsidTr="00175C7B">
        <w:tc>
          <w:tcPr>
            <w:tcW w:w="901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07529D" w:rsidP="00057672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verity of </w:t>
            </w:r>
            <w:r w:rsidR="00057672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FF74CA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3524D6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il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366C2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 (2.2)</w:t>
            </w:r>
          </w:p>
        </w:tc>
      </w:tr>
      <w:tr w:rsidR="00FF74CA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3524D6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oderat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366C2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 (1.7)</w:t>
            </w:r>
          </w:p>
        </w:tc>
      </w:tr>
      <w:tr w:rsidR="00FF74CA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07529D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riousness of </w:t>
            </w:r>
            <w:r w:rsidR="00057672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FF74CA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3524D6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Not serious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4634F4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7 (3.9)</w:t>
            </w:r>
          </w:p>
        </w:tc>
      </w:tr>
      <w:tr w:rsidR="00FF74CA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74CA" w:rsidRPr="00B71277" w:rsidRDefault="0007529D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of </w:t>
            </w:r>
            <w:r w:rsidR="00057672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3524D6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onset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</w:p>
        </w:tc>
      </w:tr>
      <w:tr w:rsidR="00FF74CA" w:rsidRPr="00B71277" w:rsidTr="00175C7B">
        <w:tc>
          <w:tcPr>
            <w:tcW w:w="5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74CA" w:rsidRPr="00B71277" w:rsidRDefault="00FF74CA" w:rsidP="00175C7B">
            <w:pPr>
              <w:spacing w:line="240" w:lineRule="auto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74CA" w:rsidRPr="00B71277" w:rsidRDefault="00FF74CA" w:rsidP="00023AAF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</w:t>
            </w:r>
            <w:r w:rsidR="00023AAF">
              <w:rPr>
                <w:rFonts w:ascii="Times New Roman" w:hAnsi="Times New Roman" w:cs="Times New Roman"/>
                <w:sz w:val="19"/>
                <w:szCs w:val="19"/>
              </w:rPr>
              <w:t>5.1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023AAF">
              <w:rPr>
                <w:rFonts w:ascii="Times New Roman" w:hAnsi="Times New Roman" w:cs="Times New Roman"/>
                <w:sz w:val="19"/>
                <w:szCs w:val="19"/>
              </w:rPr>
              <w:t>2.9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</w:t>
            </w:r>
            <w:r w:rsidR="00023AAF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FF74CA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74CA" w:rsidRPr="00B71277" w:rsidRDefault="0007529D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at which </w:t>
            </w:r>
            <w:r w:rsidR="00057672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3524D6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resolved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  <w:r w:rsidR="003524D6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</w:p>
        </w:tc>
      </w:tr>
      <w:tr w:rsidR="00FF74CA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74CA" w:rsidRPr="00B71277" w:rsidRDefault="00FF74CA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74CA" w:rsidRPr="00B71277" w:rsidRDefault="00FF74CA" w:rsidP="00835FFE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</w:t>
            </w:r>
            <w:r w:rsidR="00835FFE">
              <w:rPr>
                <w:rFonts w:ascii="Times New Roman" w:hAnsi="Times New Roman" w:cs="Times New Roman"/>
                <w:sz w:val="19"/>
                <w:szCs w:val="19"/>
              </w:rPr>
              <w:t>4.7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835FFE">
              <w:rPr>
                <w:rFonts w:ascii="Times New Roman" w:hAnsi="Times New Roman" w:cs="Times New Roman"/>
                <w:sz w:val="19"/>
                <w:szCs w:val="19"/>
              </w:rPr>
              <w:t>1.5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</w:t>
            </w:r>
            <w:r w:rsidR="00835FFE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FF74CA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07529D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057672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="003524D6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pyrazinamide</w:t>
            </w:r>
          </w:p>
        </w:tc>
      </w:tr>
      <w:tr w:rsidR="00FF74CA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183365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3524D6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5A352D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 (2.8)</w:t>
            </w:r>
          </w:p>
        </w:tc>
      </w:tr>
      <w:tr w:rsidR="00FF74CA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07529D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057672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="003524D6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</w:t>
            </w:r>
            <w:r w:rsidR="001D196F">
              <w:rPr>
                <w:rFonts w:ascii="Times New Roman" w:hAnsi="Times New Roman" w:cs="Times New Roman"/>
                <w:b/>
                <w:sz w:val="19"/>
                <w:szCs w:val="19"/>
              </w:rPr>
              <w:t>para amino salicylic acid</w:t>
            </w:r>
          </w:p>
        </w:tc>
      </w:tr>
      <w:tr w:rsidR="00FF74CA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74CA" w:rsidRPr="00B71277" w:rsidRDefault="00183365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3524D6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74CA" w:rsidRPr="00B71277" w:rsidRDefault="005A352D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FF74CA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07529D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057672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="003524D6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non-recorded drug</w:t>
            </w:r>
          </w:p>
        </w:tc>
      </w:tr>
      <w:tr w:rsidR="00FF74CA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3524D6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 ac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395C66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FF74CA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3524D6" w:rsidP="00057672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</w:t>
            </w:r>
            <w:r w:rsidR="0007529D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ken for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057672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 w:rsidR="00057672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07529D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pyrazinamide </w:t>
            </w:r>
          </w:p>
        </w:tc>
      </w:tr>
      <w:tr w:rsidR="00FF74CA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3524D6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BA4A19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 (2.8)</w:t>
            </w:r>
          </w:p>
        </w:tc>
      </w:tr>
      <w:tr w:rsidR="00FF74CA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3524D6" w:rsidP="00057672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Outcome after </w:t>
            </w:r>
            <w:r w:rsidR="0007529D">
              <w:rPr>
                <w:rFonts w:ascii="Times New Roman" w:hAnsi="Times New Roman" w:cs="Times New Roman"/>
                <w:b/>
                <w:sz w:val="19"/>
                <w:szCs w:val="19"/>
              </w:rPr>
              <w:t>action taken for</w:t>
            </w:r>
            <w:r w:rsidR="00057672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057672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 w:rsidR="0007529D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1D196F">
              <w:rPr>
                <w:rFonts w:ascii="Times New Roman" w:hAnsi="Times New Roman" w:cs="Times New Roman"/>
                <w:b/>
                <w:sz w:val="19"/>
                <w:szCs w:val="19"/>
              </w:rPr>
              <w:t>para amino salicylic acid</w:t>
            </w:r>
            <w:r w:rsidR="0007529D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</w:p>
        </w:tc>
      </w:tr>
      <w:tr w:rsidR="00FF74CA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3524D6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BA4A19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FF74CA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3524D6" w:rsidP="00057672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ken f</w:t>
            </w:r>
            <w:r w:rsidR="0007529D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or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057672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 w:rsidR="00057672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07529D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non-recorded drug </w:t>
            </w:r>
          </w:p>
        </w:tc>
      </w:tr>
      <w:tr w:rsidR="00FF74CA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3524D6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74CA" w:rsidRPr="00B71277" w:rsidRDefault="00BA4A19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</w:tbl>
    <w:p w:rsidR="00004A76" w:rsidRPr="00BF334F" w:rsidRDefault="00004A76" w:rsidP="00004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BF334F">
        <w:rPr>
          <w:rFonts w:ascii="Times New Roman" w:hAnsi="Times New Roman" w:cs="Times New Roman"/>
          <w:sz w:val="20"/>
          <w:szCs w:val="20"/>
        </w:rPr>
        <w:t>Data were not available in Electronic Nominal Registration System (ENRS) record of the patient</w:t>
      </w:r>
      <w:r>
        <w:rPr>
          <w:rFonts w:ascii="Times New Roman" w:hAnsi="Times New Roman" w:cs="Times New Roman"/>
          <w:sz w:val="20"/>
          <w:szCs w:val="20"/>
        </w:rPr>
        <w:t>, †Mean, standard d</w:t>
      </w:r>
      <w:r w:rsidRPr="00BF334F">
        <w:rPr>
          <w:rFonts w:ascii="Times New Roman" w:hAnsi="Times New Roman" w:cs="Times New Roman"/>
          <w:sz w:val="20"/>
          <w:szCs w:val="20"/>
        </w:rPr>
        <w:t xml:space="preserve">eviation and </w:t>
      </w:r>
      <w:r>
        <w:rPr>
          <w:rFonts w:ascii="Times New Roman" w:hAnsi="Times New Roman" w:cs="Times New Roman"/>
          <w:sz w:val="20"/>
          <w:szCs w:val="20"/>
        </w:rPr>
        <w:t>median</w:t>
      </w:r>
      <w:r w:rsidRPr="00BF334F">
        <w:rPr>
          <w:rFonts w:ascii="Times New Roman" w:hAnsi="Times New Roman" w:cs="Times New Roman"/>
          <w:sz w:val="20"/>
          <w:szCs w:val="20"/>
        </w:rPr>
        <w:t xml:space="preserve"> were taken of both</w:t>
      </w:r>
      <w:r>
        <w:rPr>
          <w:rFonts w:ascii="Times New Roman" w:hAnsi="Times New Roman" w:cs="Times New Roman"/>
          <w:sz w:val="20"/>
          <w:szCs w:val="20"/>
        </w:rPr>
        <w:t xml:space="preserve"> the treatment months at which adverse drug r</w:t>
      </w:r>
      <w:r w:rsidRPr="00BF334F">
        <w:rPr>
          <w:rFonts w:ascii="Times New Roman" w:hAnsi="Times New Roman" w:cs="Times New Roman"/>
          <w:sz w:val="20"/>
          <w:szCs w:val="20"/>
        </w:rPr>
        <w:t>eaction</w:t>
      </w:r>
      <w:r>
        <w:rPr>
          <w:rFonts w:ascii="Times New Roman" w:hAnsi="Times New Roman" w:cs="Times New Roman"/>
          <w:sz w:val="20"/>
          <w:szCs w:val="20"/>
        </w:rPr>
        <w:t xml:space="preserve"> (ADR) </w:t>
      </w:r>
      <w:r w:rsidRPr="00BF334F">
        <w:rPr>
          <w:rFonts w:ascii="Times New Roman" w:hAnsi="Times New Roman" w:cs="Times New Roman"/>
          <w:sz w:val="20"/>
          <w:szCs w:val="20"/>
        </w:rPr>
        <w:t>occurred and resolved respective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2E0168" w:rsidRDefault="002E0168">
      <w:pPr>
        <w:rPr>
          <w:rFonts w:ascii="Times New Roman" w:hAnsi="Times New Roman" w:cs="Times New Roman"/>
          <w:sz w:val="20"/>
          <w:szCs w:val="20"/>
        </w:rPr>
      </w:pPr>
    </w:p>
    <w:p w:rsidR="002E0168" w:rsidRDefault="002E0168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2E0168" w:rsidRPr="003F154A" w:rsidRDefault="008F6F68" w:rsidP="00327E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19"/>
          <w:szCs w:val="19"/>
        </w:rPr>
      </w:pPr>
      <w:r w:rsidRPr="003F154A">
        <w:rPr>
          <w:rFonts w:ascii="Times New Roman" w:hAnsi="Times New Roman" w:cs="Times New Roman"/>
          <w:b/>
          <w:sz w:val="19"/>
          <w:szCs w:val="19"/>
        </w:rPr>
        <w:lastRenderedPageBreak/>
        <w:t>Dizziness and v</w:t>
      </w:r>
      <w:r w:rsidR="003B544C" w:rsidRPr="003F154A">
        <w:rPr>
          <w:rFonts w:ascii="Times New Roman" w:hAnsi="Times New Roman" w:cs="Times New Roman"/>
          <w:b/>
          <w:sz w:val="19"/>
          <w:szCs w:val="19"/>
        </w:rPr>
        <w:t>ertigo</w:t>
      </w:r>
      <w:r w:rsidR="002E0168" w:rsidRPr="003F154A">
        <w:rPr>
          <w:rFonts w:ascii="Times New Roman" w:hAnsi="Times New Roman" w:cs="Times New Roman"/>
          <w:b/>
          <w:sz w:val="19"/>
          <w:szCs w:val="19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11"/>
        <w:gridCol w:w="3881"/>
      </w:tblGrid>
      <w:tr w:rsidR="002E0168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8F6F6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Variabl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2E016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n (%)</w:t>
            </w:r>
          </w:p>
        </w:tc>
      </w:tr>
      <w:tr w:rsidR="002E0168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8F6F68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Incidenc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3B544C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82EA0">
              <w:rPr>
                <w:rFonts w:ascii="Times New Roman" w:hAnsi="Times New Roman" w:cs="Times New Roman"/>
                <w:sz w:val="18"/>
                <w:szCs w:val="18"/>
              </w:rPr>
              <w:t>7 (3.9)</w:t>
            </w:r>
          </w:p>
        </w:tc>
      </w:tr>
      <w:tr w:rsidR="002E0168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8F2EFC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Potential culprit drug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s</w:t>
            </w:r>
          </w:p>
        </w:tc>
      </w:tr>
      <w:tr w:rsidR="002E0168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8F6F6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Pyrazinamide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4B4A89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2E0168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168" w:rsidRPr="00B71277" w:rsidRDefault="008F6F6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Levofloxaci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168" w:rsidRPr="00B71277" w:rsidRDefault="002E016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4B4A89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A89" w:rsidRPr="00B71277" w:rsidRDefault="008F6F6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ycloserin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A89" w:rsidRPr="00B71277" w:rsidRDefault="00105693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2E0168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168" w:rsidRPr="00B71277" w:rsidRDefault="008F6F6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t recorded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624AB6"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168" w:rsidRPr="00B71277" w:rsidRDefault="00105693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2E0168" w:rsidRPr="00B71277" w:rsidTr="00175C7B">
        <w:tc>
          <w:tcPr>
            <w:tcW w:w="901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8F6F68" w:rsidP="008F2EF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verity of </w:t>
            </w:r>
            <w:r w:rsidR="008F2EFC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2E0168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8F6F6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il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457F40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 (2.2)</w:t>
            </w:r>
          </w:p>
        </w:tc>
      </w:tr>
      <w:tr w:rsidR="002E0168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8F6F6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oderat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457F40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 (1.7)</w:t>
            </w:r>
          </w:p>
        </w:tc>
      </w:tr>
      <w:tr w:rsidR="002E0168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8F6F68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riousness of </w:t>
            </w:r>
            <w:r w:rsidR="008F2EFC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2E0168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8F6F6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Not serious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8A59E5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82EA0">
              <w:rPr>
                <w:rFonts w:ascii="Times New Roman" w:hAnsi="Times New Roman" w:cs="Times New Roman"/>
                <w:sz w:val="18"/>
                <w:szCs w:val="18"/>
              </w:rPr>
              <w:t>7 (3.9)</w:t>
            </w:r>
          </w:p>
        </w:tc>
      </w:tr>
      <w:tr w:rsidR="002E0168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168" w:rsidRPr="00B71277" w:rsidRDefault="008F6F68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of </w:t>
            </w:r>
            <w:r w:rsidR="008F2EFC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onset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</w:p>
        </w:tc>
      </w:tr>
      <w:tr w:rsidR="002E0168" w:rsidRPr="00B71277" w:rsidTr="00175C7B">
        <w:tc>
          <w:tcPr>
            <w:tcW w:w="5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168" w:rsidRPr="00B71277" w:rsidRDefault="002E0168" w:rsidP="00175C7B">
            <w:pPr>
              <w:spacing w:line="240" w:lineRule="auto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168" w:rsidRPr="00B71277" w:rsidRDefault="002E0168" w:rsidP="000A4D12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</w:t>
            </w:r>
            <w:r w:rsidR="000A4D12">
              <w:rPr>
                <w:rFonts w:ascii="Times New Roman" w:hAnsi="Times New Roman" w:cs="Times New Roman"/>
                <w:sz w:val="19"/>
                <w:szCs w:val="19"/>
              </w:rPr>
              <w:t>12.7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0A4D12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</w:t>
            </w:r>
            <w:r w:rsidR="000A4D12">
              <w:rPr>
                <w:rFonts w:ascii="Times New Roman" w:hAnsi="Times New Roman" w:cs="Times New Roman"/>
                <w:sz w:val="19"/>
                <w:szCs w:val="19"/>
              </w:rPr>
              <w:t>13)</w:t>
            </w:r>
          </w:p>
        </w:tc>
      </w:tr>
      <w:tr w:rsidR="002E0168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168" w:rsidRPr="00B71277" w:rsidRDefault="008F6F68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at which </w:t>
            </w:r>
            <w:r w:rsidR="008F2EFC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resolved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</w:p>
        </w:tc>
      </w:tr>
      <w:tr w:rsidR="002E0168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168" w:rsidRPr="00B71277" w:rsidRDefault="002E016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168" w:rsidRPr="00B71277" w:rsidRDefault="002E0168" w:rsidP="00867B94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</w:t>
            </w:r>
            <w:r w:rsidR="00867B94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867B94">
              <w:rPr>
                <w:rFonts w:ascii="Times New Roman" w:hAnsi="Times New Roman" w:cs="Times New Roman"/>
                <w:sz w:val="19"/>
                <w:szCs w:val="19"/>
              </w:rPr>
              <w:t>7.8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7)</w:t>
            </w:r>
          </w:p>
        </w:tc>
      </w:tr>
      <w:tr w:rsidR="002E0168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8F6F68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E05BA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pyrazinamide</w:t>
            </w:r>
          </w:p>
        </w:tc>
      </w:tr>
      <w:tr w:rsidR="002E0168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8F6F6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ounselling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EF25F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2E0168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183365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8F6F68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EF25F7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2E0168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8F6F68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E05BA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levofloxacin</w:t>
            </w:r>
          </w:p>
        </w:tc>
      </w:tr>
      <w:tr w:rsidR="002E0168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183365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8F6F68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2E016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CC3F10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10" w:rsidRPr="00B71277" w:rsidRDefault="008F6F68" w:rsidP="00CC3F10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Actions taken to manage</w:t>
            </w:r>
            <w:r w:rsidR="00E63B6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E05BA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="00E63B68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caused by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cycloserine</w:t>
            </w:r>
          </w:p>
        </w:tc>
      </w:tr>
      <w:tr w:rsidR="00CC3F10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10" w:rsidRPr="00B71277" w:rsidRDefault="00183365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8F6F68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F10" w:rsidRPr="00B71277" w:rsidRDefault="00E10B10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2E0168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8F6F68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E05BA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non-recorded drug</w:t>
            </w:r>
          </w:p>
        </w:tc>
      </w:tr>
      <w:tr w:rsidR="002E0168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183365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8F6F68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DA602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2E0168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8F6F68" w:rsidP="00E05BAA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Outcome after action taken for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event </w:t>
            </w:r>
            <w:r w:rsidR="00E05BAA">
              <w:rPr>
                <w:rFonts w:ascii="Times New Roman" w:hAnsi="Times New Roman" w:cs="Times New Roman"/>
                <w:b/>
                <w:sz w:val="19"/>
                <w:szCs w:val="19"/>
              </w:rPr>
              <w:t>potentially induced by</w:t>
            </w:r>
            <w:r w:rsidR="00E05BAA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pyra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zinamide </w:t>
            </w:r>
          </w:p>
        </w:tc>
      </w:tr>
      <w:tr w:rsidR="002E0168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8F6F6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670525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2E0168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8F6F68" w:rsidP="00E05BAA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ken for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E05BA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 w:rsidR="00E05BAA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levofloxacin </w:t>
            </w:r>
          </w:p>
        </w:tc>
      </w:tr>
      <w:tr w:rsidR="002E0168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8F6F6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2E016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670525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0525" w:rsidRPr="00B71277" w:rsidRDefault="008F6F68" w:rsidP="00E05BAA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Outcome after action taken for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E05BA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 w:rsidR="00E05BAA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cycloserine </w:t>
            </w:r>
          </w:p>
        </w:tc>
      </w:tr>
      <w:tr w:rsidR="00670525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0525" w:rsidRPr="00B71277" w:rsidRDefault="008F6F6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0525" w:rsidRPr="00B71277" w:rsidRDefault="00DC41A2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670525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525" w:rsidRPr="00B71277" w:rsidRDefault="008F6F6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t 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525" w:rsidRPr="00B71277" w:rsidRDefault="00DC41A2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2E0168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8F6F68" w:rsidP="00E05BAA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ken f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or</w:t>
            </w:r>
            <w:r w:rsidR="00E05BA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E05BAA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non-recorded drug </w:t>
            </w:r>
          </w:p>
        </w:tc>
      </w:tr>
      <w:tr w:rsidR="002E0168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8F6F68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168" w:rsidRPr="00B71277" w:rsidRDefault="00DC41A2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</w:tbl>
    <w:p w:rsidR="00004A76" w:rsidRPr="00BF334F" w:rsidRDefault="00004A76" w:rsidP="00004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BF334F">
        <w:rPr>
          <w:rFonts w:ascii="Times New Roman" w:hAnsi="Times New Roman" w:cs="Times New Roman"/>
          <w:sz w:val="20"/>
          <w:szCs w:val="20"/>
        </w:rPr>
        <w:t>Data were not available in Electronic Nominal Registration System (ENRS) record of the patient</w:t>
      </w:r>
      <w:r>
        <w:rPr>
          <w:rFonts w:ascii="Times New Roman" w:hAnsi="Times New Roman" w:cs="Times New Roman"/>
          <w:sz w:val="20"/>
          <w:szCs w:val="20"/>
        </w:rPr>
        <w:t>, †Mean, standard d</w:t>
      </w:r>
      <w:r w:rsidRPr="00BF334F">
        <w:rPr>
          <w:rFonts w:ascii="Times New Roman" w:hAnsi="Times New Roman" w:cs="Times New Roman"/>
          <w:sz w:val="20"/>
          <w:szCs w:val="20"/>
        </w:rPr>
        <w:t xml:space="preserve">eviation and </w:t>
      </w:r>
      <w:r>
        <w:rPr>
          <w:rFonts w:ascii="Times New Roman" w:hAnsi="Times New Roman" w:cs="Times New Roman"/>
          <w:sz w:val="20"/>
          <w:szCs w:val="20"/>
        </w:rPr>
        <w:t>median</w:t>
      </w:r>
      <w:r w:rsidRPr="00BF334F">
        <w:rPr>
          <w:rFonts w:ascii="Times New Roman" w:hAnsi="Times New Roman" w:cs="Times New Roman"/>
          <w:sz w:val="20"/>
          <w:szCs w:val="20"/>
        </w:rPr>
        <w:t xml:space="preserve"> were taken of both</w:t>
      </w:r>
      <w:r>
        <w:rPr>
          <w:rFonts w:ascii="Times New Roman" w:hAnsi="Times New Roman" w:cs="Times New Roman"/>
          <w:sz w:val="20"/>
          <w:szCs w:val="20"/>
        </w:rPr>
        <w:t xml:space="preserve"> the treatment months at which adverse drug r</w:t>
      </w:r>
      <w:r w:rsidRPr="00BF334F">
        <w:rPr>
          <w:rFonts w:ascii="Times New Roman" w:hAnsi="Times New Roman" w:cs="Times New Roman"/>
          <w:sz w:val="20"/>
          <w:szCs w:val="20"/>
        </w:rPr>
        <w:t>eaction</w:t>
      </w:r>
      <w:r>
        <w:rPr>
          <w:rFonts w:ascii="Times New Roman" w:hAnsi="Times New Roman" w:cs="Times New Roman"/>
          <w:sz w:val="20"/>
          <w:szCs w:val="20"/>
        </w:rPr>
        <w:t xml:space="preserve"> (ADR) </w:t>
      </w:r>
      <w:r w:rsidRPr="00BF334F">
        <w:rPr>
          <w:rFonts w:ascii="Times New Roman" w:hAnsi="Times New Roman" w:cs="Times New Roman"/>
          <w:sz w:val="20"/>
          <w:szCs w:val="20"/>
        </w:rPr>
        <w:t>occurred and resolved respective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10E0B" w:rsidRDefault="00610E0B">
      <w:pPr>
        <w:rPr>
          <w:rFonts w:ascii="Times New Roman" w:hAnsi="Times New Roman" w:cs="Times New Roman"/>
          <w:sz w:val="20"/>
          <w:szCs w:val="20"/>
        </w:rPr>
      </w:pPr>
    </w:p>
    <w:p w:rsidR="00610E0B" w:rsidRDefault="00610E0B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610E0B" w:rsidRPr="00A8730B" w:rsidRDefault="00610E0B" w:rsidP="005E15F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19"/>
          <w:szCs w:val="19"/>
        </w:rPr>
      </w:pPr>
      <w:r w:rsidRPr="00A8730B">
        <w:rPr>
          <w:rFonts w:ascii="Times New Roman" w:hAnsi="Times New Roman" w:cs="Times New Roman"/>
          <w:b/>
          <w:sz w:val="19"/>
          <w:szCs w:val="19"/>
        </w:rPr>
        <w:lastRenderedPageBreak/>
        <w:t xml:space="preserve">Gastrit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11"/>
        <w:gridCol w:w="3881"/>
      </w:tblGrid>
      <w:tr w:rsidR="00610E0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610E0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Variabl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610E0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n (%)</w:t>
            </w:r>
          </w:p>
        </w:tc>
      </w:tr>
      <w:tr w:rsidR="00610E0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610E0B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Incidenc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B425B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82EA0">
              <w:rPr>
                <w:rFonts w:ascii="Times New Roman" w:hAnsi="Times New Roman" w:cs="Times New Roman"/>
                <w:sz w:val="18"/>
                <w:szCs w:val="18"/>
              </w:rPr>
              <w:t>6 (3.4)</w:t>
            </w:r>
          </w:p>
        </w:tc>
      </w:tr>
      <w:tr w:rsidR="00610E0B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A853B9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Potentially culprit drug</w:t>
            </w:r>
          </w:p>
        </w:tc>
      </w:tr>
      <w:tr w:rsidR="00610E0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610E0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Pyrazinamide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5B0308" w:rsidP="00B425BB">
            <w:pPr>
              <w:tabs>
                <w:tab w:val="left" w:pos="1553"/>
                <w:tab w:val="center" w:pos="1838"/>
              </w:tabs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82EA0">
              <w:rPr>
                <w:rFonts w:ascii="Times New Roman" w:hAnsi="Times New Roman" w:cs="Times New Roman"/>
                <w:sz w:val="18"/>
                <w:szCs w:val="18"/>
              </w:rPr>
              <w:t>6 (3.4)</w:t>
            </w:r>
          </w:p>
        </w:tc>
      </w:tr>
      <w:tr w:rsidR="00610E0B" w:rsidRPr="00B71277" w:rsidTr="00175C7B">
        <w:tc>
          <w:tcPr>
            <w:tcW w:w="901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610E0B" w:rsidP="00A853B9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verity of </w:t>
            </w:r>
            <w:r w:rsidR="00A853B9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610E0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610E0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il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557E46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="00610E0B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610E0B" w:rsidRPr="00B71277">
              <w:rPr>
                <w:rFonts w:ascii="Times New Roman" w:hAnsi="Times New Roman" w:cs="Times New Roman"/>
                <w:sz w:val="19"/>
                <w:szCs w:val="19"/>
              </w:rPr>
              <w:t>(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.2)</w:t>
            </w:r>
          </w:p>
        </w:tc>
      </w:tr>
      <w:tr w:rsidR="00610E0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610E0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oderat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557E46" w:rsidP="00557E46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="00610E0B"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.1</w:t>
            </w:r>
            <w:r w:rsidR="00610E0B"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610E0B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610E0B" w:rsidP="00A853B9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riousness of </w:t>
            </w:r>
            <w:r w:rsidR="00A853B9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610E0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610E0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Not Serious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DA4D1F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82EA0">
              <w:rPr>
                <w:rFonts w:ascii="Times New Roman" w:hAnsi="Times New Roman" w:cs="Times New Roman"/>
                <w:sz w:val="18"/>
                <w:szCs w:val="18"/>
              </w:rPr>
              <w:t>6 (3.4)</w:t>
            </w:r>
          </w:p>
        </w:tc>
      </w:tr>
      <w:tr w:rsidR="00610E0B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E0B" w:rsidRPr="00B71277" w:rsidRDefault="00610E0B" w:rsidP="00A853B9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of </w:t>
            </w:r>
            <w:r w:rsidR="00A853B9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event 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nset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</w:p>
        </w:tc>
      </w:tr>
      <w:tr w:rsidR="00610E0B" w:rsidRPr="00B71277" w:rsidTr="00175C7B">
        <w:tc>
          <w:tcPr>
            <w:tcW w:w="5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E0B" w:rsidRPr="00B71277" w:rsidRDefault="00610E0B" w:rsidP="00175C7B">
            <w:pPr>
              <w:spacing w:line="240" w:lineRule="auto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E0B" w:rsidRPr="00B71277" w:rsidRDefault="00610E0B" w:rsidP="00A51F77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</w:t>
            </w:r>
            <w:r w:rsidR="00A51F77">
              <w:rPr>
                <w:rFonts w:ascii="Times New Roman" w:hAnsi="Times New Roman" w:cs="Times New Roman"/>
                <w:sz w:val="19"/>
                <w:szCs w:val="19"/>
              </w:rPr>
              <w:t>16.7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A51F77">
              <w:rPr>
                <w:rFonts w:ascii="Times New Roman" w:hAnsi="Times New Roman" w:cs="Times New Roman"/>
                <w:sz w:val="19"/>
                <w:szCs w:val="19"/>
              </w:rPr>
              <w:t>2.1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</w:t>
            </w:r>
            <w:r w:rsidR="00A51F77">
              <w:rPr>
                <w:rFonts w:ascii="Times New Roman" w:hAnsi="Times New Roman" w:cs="Times New Roman"/>
                <w:sz w:val="19"/>
                <w:szCs w:val="19"/>
              </w:rPr>
              <w:t>17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610E0B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E0B" w:rsidRPr="00B71277" w:rsidRDefault="00610E0B" w:rsidP="00A853B9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at which </w:t>
            </w:r>
            <w:r w:rsidR="00A853B9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A853B9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resolved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</w:p>
        </w:tc>
      </w:tr>
      <w:tr w:rsidR="00610E0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E0B" w:rsidRPr="00B71277" w:rsidRDefault="00610E0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E0B" w:rsidRPr="00B71277" w:rsidRDefault="00610E0B" w:rsidP="00A51F77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</w:t>
            </w:r>
            <w:r w:rsidR="00A51F77">
              <w:rPr>
                <w:rFonts w:ascii="Times New Roman" w:hAnsi="Times New Roman" w:cs="Times New Roman"/>
                <w:sz w:val="19"/>
                <w:szCs w:val="19"/>
              </w:rPr>
              <w:t>17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A51F77">
              <w:rPr>
                <w:rFonts w:ascii="Times New Roman" w:hAnsi="Times New Roman" w:cs="Times New Roman"/>
                <w:sz w:val="19"/>
                <w:szCs w:val="19"/>
              </w:rPr>
              <w:t>2.2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</w:t>
            </w:r>
            <w:r w:rsidR="00A51F77">
              <w:rPr>
                <w:rFonts w:ascii="Times New Roman" w:hAnsi="Times New Roman" w:cs="Times New Roman"/>
                <w:sz w:val="19"/>
                <w:szCs w:val="19"/>
              </w:rPr>
              <w:t>18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610E0B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110FF4" w:rsidP="00175C7B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Actions taken to m</w:t>
            </w:r>
            <w:r w:rsidR="00610E0B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nage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A853B9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</w:t>
            </w:r>
            <w:r w:rsidR="00610E0B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caused by p</w:t>
            </w:r>
            <w:r w:rsidR="00610E0B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yrazinamide</w:t>
            </w:r>
          </w:p>
        </w:tc>
      </w:tr>
      <w:tr w:rsidR="00610E0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D14BA0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Temporary d</w:t>
            </w:r>
            <w:r w:rsidR="00610E0B" w:rsidRPr="00B71277">
              <w:rPr>
                <w:rFonts w:ascii="Times New Roman" w:hAnsi="Times New Roman" w:cs="Times New Roman"/>
                <w:sz w:val="19"/>
                <w:szCs w:val="19"/>
              </w:rPr>
              <w:t>iscontinua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3740CC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610E0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183365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D14BA0">
              <w:rPr>
                <w:rFonts w:ascii="Times New Roman" w:hAnsi="Times New Roman" w:cs="Times New Roman"/>
                <w:sz w:val="19"/>
                <w:szCs w:val="19"/>
              </w:rPr>
              <w:t xml:space="preserve"> drug a</w:t>
            </w:r>
            <w:r w:rsidR="00610E0B" w:rsidRPr="00B71277">
              <w:rPr>
                <w:rFonts w:ascii="Times New Roman" w:hAnsi="Times New Roman" w:cs="Times New Roman"/>
                <w:sz w:val="19"/>
                <w:szCs w:val="19"/>
              </w:rPr>
              <w:t>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B5769D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 (2.2)</w:t>
            </w:r>
          </w:p>
        </w:tc>
      </w:tr>
      <w:tr w:rsidR="00610E0B" w:rsidRPr="00B71277" w:rsidTr="00175C7B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D14BA0" w:rsidP="00A853B9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ken for</w:t>
            </w:r>
            <w:r w:rsidR="00A853B9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A853B9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</w:t>
            </w:r>
            <w:r w:rsidR="00610E0B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yrazinamide </w:t>
            </w:r>
          </w:p>
        </w:tc>
      </w:tr>
      <w:tr w:rsidR="00610E0B" w:rsidRPr="00B71277" w:rsidTr="00175C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610E0B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0E0B" w:rsidRPr="00B71277" w:rsidRDefault="00E84C39" w:rsidP="00175C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82EA0">
              <w:rPr>
                <w:rFonts w:ascii="Times New Roman" w:hAnsi="Times New Roman" w:cs="Times New Roman"/>
                <w:sz w:val="18"/>
                <w:szCs w:val="18"/>
              </w:rPr>
              <w:t>6 (3.4)</w:t>
            </w:r>
          </w:p>
        </w:tc>
      </w:tr>
    </w:tbl>
    <w:p w:rsidR="00004A76" w:rsidRPr="00BF334F" w:rsidRDefault="00004A76" w:rsidP="00004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BF334F">
        <w:rPr>
          <w:rFonts w:ascii="Times New Roman" w:hAnsi="Times New Roman" w:cs="Times New Roman"/>
          <w:sz w:val="20"/>
          <w:szCs w:val="20"/>
        </w:rPr>
        <w:t>Data were not available in Electronic Nominal Registration System (ENRS) record of the patient</w:t>
      </w:r>
      <w:r>
        <w:rPr>
          <w:rFonts w:ascii="Times New Roman" w:hAnsi="Times New Roman" w:cs="Times New Roman"/>
          <w:sz w:val="20"/>
          <w:szCs w:val="20"/>
        </w:rPr>
        <w:t>, †Mean, standard d</w:t>
      </w:r>
      <w:r w:rsidRPr="00BF334F">
        <w:rPr>
          <w:rFonts w:ascii="Times New Roman" w:hAnsi="Times New Roman" w:cs="Times New Roman"/>
          <w:sz w:val="20"/>
          <w:szCs w:val="20"/>
        </w:rPr>
        <w:t xml:space="preserve">eviation and </w:t>
      </w:r>
      <w:r>
        <w:rPr>
          <w:rFonts w:ascii="Times New Roman" w:hAnsi="Times New Roman" w:cs="Times New Roman"/>
          <w:sz w:val="20"/>
          <w:szCs w:val="20"/>
        </w:rPr>
        <w:t>median</w:t>
      </w:r>
      <w:r w:rsidRPr="00BF334F">
        <w:rPr>
          <w:rFonts w:ascii="Times New Roman" w:hAnsi="Times New Roman" w:cs="Times New Roman"/>
          <w:sz w:val="20"/>
          <w:szCs w:val="20"/>
        </w:rPr>
        <w:t xml:space="preserve"> were taken of both</w:t>
      </w:r>
      <w:r>
        <w:rPr>
          <w:rFonts w:ascii="Times New Roman" w:hAnsi="Times New Roman" w:cs="Times New Roman"/>
          <w:sz w:val="20"/>
          <w:szCs w:val="20"/>
        </w:rPr>
        <w:t xml:space="preserve"> the treatment months at which adverse drug r</w:t>
      </w:r>
      <w:r w:rsidRPr="00BF334F">
        <w:rPr>
          <w:rFonts w:ascii="Times New Roman" w:hAnsi="Times New Roman" w:cs="Times New Roman"/>
          <w:sz w:val="20"/>
          <w:szCs w:val="20"/>
        </w:rPr>
        <w:t>eaction</w:t>
      </w:r>
      <w:r>
        <w:rPr>
          <w:rFonts w:ascii="Times New Roman" w:hAnsi="Times New Roman" w:cs="Times New Roman"/>
          <w:sz w:val="20"/>
          <w:szCs w:val="20"/>
        </w:rPr>
        <w:t xml:space="preserve"> (ADR) </w:t>
      </w:r>
      <w:r w:rsidRPr="00BF334F">
        <w:rPr>
          <w:rFonts w:ascii="Times New Roman" w:hAnsi="Times New Roman" w:cs="Times New Roman"/>
          <w:sz w:val="20"/>
          <w:szCs w:val="20"/>
        </w:rPr>
        <w:t>occurred and resolved respective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8D45E1" w:rsidRDefault="008D45E1">
      <w:pPr>
        <w:rPr>
          <w:rFonts w:ascii="Times New Roman" w:hAnsi="Times New Roman" w:cs="Times New Roman"/>
          <w:sz w:val="20"/>
          <w:szCs w:val="20"/>
        </w:rPr>
      </w:pPr>
    </w:p>
    <w:p w:rsidR="008D45E1" w:rsidRDefault="008D45E1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8D45E1" w:rsidRPr="005E15F6" w:rsidRDefault="008F6F68" w:rsidP="005E15F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19"/>
          <w:szCs w:val="19"/>
        </w:rPr>
      </w:pPr>
      <w:r>
        <w:rPr>
          <w:rFonts w:ascii="Times New Roman" w:hAnsi="Times New Roman" w:cs="Times New Roman"/>
          <w:b/>
          <w:sz w:val="19"/>
          <w:szCs w:val="19"/>
        </w:rPr>
        <w:lastRenderedPageBreak/>
        <w:t>Rash and p</w:t>
      </w:r>
      <w:r w:rsidR="008D45E1" w:rsidRPr="005E15F6">
        <w:rPr>
          <w:rFonts w:ascii="Times New Roman" w:hAnsi="Times New Roman" w:cs="Times New Roman"/>
          <w:b/>
          <w:sz w:val="19"/>
          <w:szCs w:val="19"/>
        </w:rPr>
        <w:t>ruri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11"/>
        <w:gridCol w:w="3881"/>
      </w:tblGrid>
      <w:tr w:rsidR="008D45E1" w:rsidRPr="00B71277" w:rsidTr="00D103A0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F47740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Variabl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8D45E1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n (%)</w:t>
            </w:r>
          </w:p>
        </w:tc>
      </w:tr>
      <w:tr w:rsidR="008D45E1" w:rsidRPr="00B71277" w:rsidTr="00D103A0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F47740" w:rsidP="00D103A0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Incidenc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8D45E1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82EA0">
              <w:rPr>
                <w:rFonts w:ascii="Times New Roman" w:hAnsi="Times New Roman" w:cs="Times New Roman"/>
                <w:sz w:val="18"/>
                <w:szCs w:val="18"/>
              </w:rPr>
              <w:t>6 (3.4)</w:t>
            </w:r>
          </w:p>
        </w:tc>
      </w:tr>
      <w:tr w:rsidR="008D45E1" w:rsidRPr="00B71277" w:rsidTr="00D103A0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E63B68" w:rsidP="00D103A0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Potential culprit drug</w:t>
            </w:r>
          </w:p>
        </w:tc>
      </w:tr>
      <w:tr w:rsidR="008D45E1" w:rsidRPr="00B71277" w:rsidTr="00D103A0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F47740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 xml:space="preserve">Pyrazinamide 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155058" w:rsidP="00D103A0">
            <w:pPr>
              <w:tabs>
                <w:tab w:val="left" w:pos="1553"/>
                <w:tab w:val="center" w:pos="1838"/>
              </w:tabs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E7592F" w:rsidRPr="00B71277" w:rsidTr="00D103A0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92F" w:rsidRPr="00B71277" w:rsidRDefault="00F47740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mikaci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92F" w:rsidRDefault="00155058" w:rsidP="00D103A0">
            <w:pPr>
              <w:tabs>
                <w:tab w:val="left" w:pos="1553"/>
                <w:tab w:val="center" w:pos="1838"/>
              </w:tabs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8D45E1" w:rsidRPr="00B71277" w:rsidTr="00D103A0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45E1" w:rsidRPr="00B71277" w:rsidRDefault="00F47740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Not recorded </w:t>
            </w:r>
            <w:r w:rsidR="00624AB6"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45E1" w:rsidRDefault="00155058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 (1.7)</w:t>
            </w:r>
          </w:p>
        </w:tc>
      </w:tr>
      <w:tr w:rsidR="008D45E1" w:rsidRPr="00B71277" w:rsidTr="00D103A0">
        <w:tc>
          <w:tcPr>
            <w:tcW w:w="901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F47740" w:rsidP="00A853B9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verity of </w:t>
            </w:r>
            <w:r w:rsidR="00A853B9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8D45E1" w:rsidRPr="00B71277" w:rsidTr="00D103A0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F47740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il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5A5230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 (1.7)</w:t>
            </w:r>
          </w:p>
        </w:tc>
      </w:tr>
      <w:tr w:rsidR="008D45E1" w:rsidRPr="00B71277" w:rsidTr="00D103A0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F47740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oderate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5A5230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 (1.7)</w:t>
            </w:r>
          </w:p>
        </w:tc>
      </w:tr>
      <w:tr w:rsidR="008D45E1" w:rsidRPr="00B71277" w:rsidTr="00D103A0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F47740" w:rsidP="00A853B9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Seriousness of </w:t>
            </w:r>
            <w:r w:rsidR="00A853B9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</w:p>
        </w:tc>
      </w:tr>
      <w:tr w:rsidR="008D45E1" w:rsidRPr="00B71277" w:rsidTr="00D103A0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F47740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Not serious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8D45E1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82EA0">
              <w:rPr>
                <w:rFonts w:ascii="Times New Roman" w:hAnsi="Times New Roman" w:cs="Times New Roman"/>
                <w:sz w:val="18"/>
                <w:szCs w:val="18"/>
              </w:rPr>
              <w:t>6 (3.4)</w:t>
            </w:r>
          </w:p>
        </w:tc>
      </w:tr>
      <w:tr w:rsidR="008D45E1" w:rsidRPr="00B71277" w:rsidTr="00D103A0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45E1" w:rsidRPr="00B71277" w:rsidRDefault="00F47740" w:rsidP="00A853B9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of </w:t>
            </w:r>
            <w:r w:rsidR="00A853B9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dverse event 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nset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</w:p>
        </w:tc>
      </w:tr>
      <w:tr w:rsidR="008D45E1" w:rsidRPr="00B71277" w:rsidTr="00D103A0">
        <w:tc>
          <w:tcPr>
            <w:tcW w:w="5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45E1" w:rsidRPr="00B71277" w:rsidRDefault="008D45E1" w:rsidP="00D103A0">
            <w:pPr>
              <w:spacing w:line="240" w:lineRule="auto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45E1" w:rsidRPr="00B71277" w:rsidRDefault="008D45E1" w:rsidP="008051F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</w:t>
            </w:r>
            <w:r w:rsidR="00A824E1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8051FD">
              <w:rPr>
                <w:rFonts w:ascii="Times New Roman" w:hAnsi="Times New Roman" w:cs="Times New Roman"/>
                <w:sz w:val="19"/>
                <w:szCs w:val="19"/>
              </w:rPr>
              <w:t>5.6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</w:t>
            </w:r>
            <w:r w:rsidR="00A824E1">
              <w:rPr>
                <w:rFonts w:ascii="Times New Roman" w:hAnsi="Times New Roman" w:cs="Times New Roman"/>
                <w:sz w:val="19"/>
                <w:szCs w:val="19"/>
              </w:rPr>
              <w:t>5.5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8D45E1" w:rsidRPr="00B71277" w:rsidTr="00D103A0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45E1" w:rsidRPr="00B71277" w:rsidRDefault="00F47740" w:rsidP="00A853B9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reatment month at which </w:t>
            </w:r>
            <w:r w:rsidR="00A853B9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A853B9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resolved</w:t>
            </w:r>
            <w:r w:rsidR="00624AB6"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†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</w:p>
        </w:tc>
      </w:tr>
      <w:tr w:rsidR="008D45E1" w:rsidRPr="00B71277" w:rsidTr="00D103A0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45E1" w:rsidRPr="00B71277" w:rsidRDefault="008D45E1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45E1" w:rsidRPr="00B71277" w:rsidRDefault="008D45E1" w:rsidP="00982E44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Mean (</w:t>
            </w:r>
            <w:r w:rsidR="00392CB3">
              <w:rPr>
                <w:rFonts w:ascii="Times New Roman" w:hAnsi="Times New Roman" w:cs="Times New Roman"/>
                <w:sz w:val="19"/>
                <w:szCs w:val="19"/>
              </w:rPr>
              <w:t>8.3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SD (</w:t>
            </w:r>
            <w:r w:rsidR="00982E44">
              <w:rPr>
                <w:rFonts w:ascii="Times New Roman" w:hAnsi="Times New Roman" w:cs="Times New Roman"/>
                <w:sz w:val="19"/>
                <w:szCs w:val="19"/>
              </w:rPr>
              <w:t>6.7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 Median (</w:t>
            </w:r>
            <w:r w:rsidR="00392CB3"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8D45E1" w:rsidRPr="00B71277" w:rsidTr="00D103A0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F47740" w:rsidP="00D103A0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 potentiall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pyrazinamide</w:t>
            </w:r>
          </w:p>
        </w:tc>
      </w:tr>
      <w:tr w:rsidR="008D45E1" w:rsidRPr="00B71277" w:rsidTr="00D103A0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F47740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Temporary discontinua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8D45E1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8D45E1" w:rsidRPr="00B71277" w:rsidTr="00D103A0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183365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C45DB1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F47740" w:rsidRPr="00B71277">
              <w:rPr>
                <w:rFonts w:ascii="Times New Roman" w:hAnsi="Times New Roman" w:cs="Times New Roman"/>
                <w:sz w:val="19"/>
                <w:szCs w:val="19"/>
              </w:rPr>
              <w:t>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F54525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445109" w:rsidRPr="00B71277" w:rsidTr="00D103A0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09" w:rsidRPr="00B71277" w:rsidRDefault="00F47740" w:rsidP="00BA62B6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 potentiall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amikacin</w:t>
            </w:r>
          </w:p>
        </w:tc>
      </w:tr>
      <w:tr w:rsidR="00445109" w:rsidRPr="00B71277" w:rsidTr="00D103A0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09" w:rsidRPr="00B71277" w:rsidRDefault="00F47740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Dose reduction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09" w:rsidRPr="00B71277" w:rsidRDefault="00445109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8D45E1" w:rsidRPr="00B71277" w:rsidTr="00D103A0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F47740" w:rsidP="00D103A0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ctions taken to manage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 potentiall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caused by non-recorded drug</w:t>
            </w:r>
          </w:p>
        </w:tc>
      </w:tr>
      <w:tr w:rsidR="008D45E1" w:rsidRPr="00B71277" w:rsidTr="00D103A0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183365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cillary</w:t>
            </w:r>
            <w:r w:rsidR="00F47740">
              <w:rPr>
                <w:rFonts w:ascii="Times New Roman" w:hAnsi="Times New Roman" w:cs="Times New Roman"/>
                <w:sz w:val="19"/>
                <w:szCs w:val="19"/>
              </w:rPr>
              <w:t xml:space="preserve"> drug ad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574ED3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</w:t>
            </w:r>
            <w:r w:rsidR="00C0729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1)</w:t>
            </w:r>
          </w:p>
        </w:tc>
      </w:tr>
      <w:tr w:rsidR="00351E38" w:rsidRPr="00B71277" w:rsidTr="00D103A0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1E38" w:rsidRDefault="00F47740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t recor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1E38" w:rsidRPr="00B71277" w:rsidRDefault="00574ED3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8D45E1" w:rsidRPr="00B71277" w:rsidTr="00D103A0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F47740" w:rsidP="007820E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ken for</w:t>
            </w:r>
            <w:r w:rsidR="007820EE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7820EE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yrazinamide </w:t>
            </w:r>
          </w:p>
        </w:tc>
      </w:tr>
      <w:tr w:rsidR="008D45E1" w:rsidRPr="00B71277" w:rsidTr="00D103A0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F47740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F124AA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7B0CB8" w:rsidRPr="00B71277" w:rsidTr="00D103A0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0CB8" w:rsidRPr="00B71277" w:rsidRDefault="00F47740" w:rsidP="007820E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ken for</w:t>
            </w:r>
            <w:r w:rsidR="007820EE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7820EE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mikacin </w:t>
            </w:r>
          </w:p>
        </w:tc>
      </w:tr>
      <w:tr w:rsidR="007B0CB8" w:rsidRPr="00B71277" w:rsidTr="00D103A0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0CB8" w:rsidRPr="00B71277" w:rsidRDefault="00F47740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0CB8" w:rsidRPr="00B71277" w:rsidRDefault="00FE5FCA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  <w:tr w:rsidR="008D45E1" w:rsidRPr="00B71277" w:rsidTr="00D103A0">
        <w:tc>
          <w:tcPr>
            <w:tcW w:w="90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5E1" w:rsidRPr="00B71277" w:rsidRDefault="00F47740" w:rsidP="007820EE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>Outcome after action taken f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or </w:t>
            </w:r>
            <w:r w:rsidR="00C45DB1">
              <w:rPr>
                <w:rFonts w:ascii="Times New Roman" w:hAnsi="Times New Roman" w:cs="Times New Roman"/>
                <w:b/>
                <w:sz w:val="19"/>
                <w:szCs w:val="19"/>
              </w:rPr>
              <w:t>adverse event</w:t>
            </w:r>
            <w:r w:rsidR="007820EE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potentially induced by</w:t>
            </w:r>
            <w:r w:rsidR="007820EE" w:rsidRPr="00B7127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non-recorded drug </w:t>
            </w:r>
          </w:p>
        </w:tc>
      </w:tr>
      <w:tr w:rsidR="008D45E1" w:rsidRPr="00B71277" w:rsidTr="005F427B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45E1" w:rsidRPr="00B71277" w:rsidRDefault="00F47740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Resolv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45E1" w:rsidRPr="00B71277" w:rsidRDefault="005F427B" w:rsidP="00D103A0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 (1.1)</w:t>
            </w:r>
          </w:p>
        </w:tc>
      </w:tr>
      <w:tr w:rsidR="005F427B" w:rsidRPr="00B71277" w:rsidTr="00D103A0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7B" w:rsidRPr="00B71277" w:rsidRDefault="00F47740" w:rsidP="005F42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t recorded</w:t>
            </w: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27B" w:rsidRPr="00B71277" w:rsidRDefault="005F427B" w:rsidP="005F427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71277">
              <w:rPr>
                <w:rFonts w:ascii="Times New Roman" w:hAnsi="Times New Roman" w:cs="Times New Roman"/>
                <w:sz w:val="19"/>
                <w:szCs w:val="19"/>
              </w:rPr>
              <w:t>1 (0.6)</w:t>
            </w:r>
          </w:p>
        </w:tc>
      </w:tr>
    </w:tbl>
    <w:p w:rsidR="00004A76" w:rsidRPr="00BF334F" w:rsidRDefault="00004A76" w:rsidP="00004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BF334F">
        <w:rPr>
          <w:rFonts w:ascii="Times New Roman" w:hAnsi="Times New Roman" w:cs="Times New Roman"/>
          <w:sz w:val="20"/>
          <w:szCs w:val="20"/>
        </w:rPr>
        <w:t>Data were not available in Electronic Nominal Registration System (ENRS) record of the patient</w:t>
      </w:r>
      <w:r>
        <w:rPr>
          <w:rFonts w:ascii="Times New Roman" w:hAnsi="Times New Roman" w:cs="Times New Roman"/>
          <w:sz w:val="20"/>
          <w:szCs w:val="20"/>
        </w:rPr>
        <w:t>, †Mean, standard d</w:t>
      </w:r>
      <w:r w:rsidRPr="00BF334F">
        <w:rPr>
          <w:rFonts w:ascii="Times New Roman" w:hAnsi="Times New Roman" w:cs="Times New Roman"/>
          <w:sz w:val="20"/>
          <w:szCs w:val="20"/>
        </w:rPr>
        <w:t xml:space="preserve">eviation and </w:t>
      </w:r>
      <w:r>
        <w:rPr>
          <w:rFonts w:ascii="Times New Roman" w:hAnsi="Times New Roman" w:cs="Times New Roman"/>
          <w:sz w:val="20"/>
          <w:szCs w:val="20"/>
        </w:rPr>
        <w:t>median</w:t>
      </w:r>
      <w:r w:rsidRPr="00BF334F">
        <w:rPr>
          <w:rFonts w:ascii="Times New Roman" w:hAnsi="Times New Roman" w:cs="Times New Roman"/>
          <w:sz w:val="20"/>
          <w:szCs w:val="20"/>
        </w:rPr>
        <w:t xml:space="preserve"> were taken of both</w:t>
      </w:r>
      <w:r>
        <w:rPr>
          <w:rFonts w:ascii="Times New Roman" w:hAnsi="Times New Roman" w:cs="Times New Roman"/>
          <w:sz w:val="20"/>
          <w:szCs w:val="20"/>
        </w:rPr>
        <w:t xml:space="preserve"> the treatment months at which adverse drug r</w:t>
      </w:r>
      <w:r w:rsidRPr="00BF334F">
        <w:rPr>
          <w:rFonts w:ascii="Times New Roman" w:hAnsi="Times New Roman" w:cs="Times New Roman"/>
          <w:sz w:val="20"/>
          <w:szCs w:val="20"/>
        </w:rPr>
        <w:t>eaction</w:t>
      </w:r>
      <w:r>
        <w:rPr>
          <w:rFonts w:ascii="Times New Roman" w:hAnsi="Times New Roman" w:cs="Times New Roman"/>
          <w:sz w:val="20"/>
          <w:szCs w:val="20"/>
        </w:rPr>
        <w:t xml:space="preserve"> (ADR) </w:t>
      </w:r>
      <w:r w:rsidRPr="00BF334F">
        <w:rPr>
          <w:rFonts w:ascii="Times New Roman" w:hAnsi="Times New Roman" w:cs="Times New Roman"/>
          <w:sz w:val="20"/>
          <w:szCs w:val="20"/>
        </w:rPr>
        <w:t>occurred and resolved respective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D454C8" w:rsidRPr="00BF334F" w:rsidRDefault="00D454C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D454C8" w:rsidRPr="00BF3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896CBC"/>
    <w:multiLevelType w:val="hybridMultilevel"/>
    <w:tmpl w:val="C142B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4B3"/>
    <w:rsid w:val="00004A76"/>
    <w:rsid w:val="00006D4B"/>
    <w:rsid w:val="00007284"/>
    <w:rsid w:val="00015E12"/>
    <w:rsid w:val="00020B06"/>
    <w:rsid w:val="00020CAB"/>
    <w:rsid w:val="00023AAF"/>
    <w:rsid w:val="00041235"/>
    <w:rsid w:val="000449A6"/>
    <w:rsid w:val="00057672"/>
    <w:rsid w:val="00060CFC"/>
    <w:rsid w:val="00072710"/>
    <w:rsid w:val="0007529D"/>
    <w:rsid w:val="00085FE8"/>
    <w:rsid w:val="00092FAA"/>
    <w:rsid w:val="00094327"/>
    <w:rsid w:val="000A1DE2"/>
    <w:rsid w:val="000A4D12"/>
    <w:rsid w:val="000B51E7"/>
    <w:rsid w:val="000C7909"/>
    <w:rsid w:val="000E29BF"/>
    <w:rsid w:val="000E4148"/>
    <w:rsid w:val="00102D28"/>
    <w:rsid w:val="00104E8E"/>
    <w:rsid w:val="00105693"/>
    <w:rsid w:val="00110FF4"/>
    <w:rsid w:val="0011119C"/>
    <w:rsid w:val="001222DE"/>
    <w:rsid w:val="001468BE"/>
    <w:rsid w:val="00155058"/>
    <w:rsid w:val="0015594B"/>
    <w:rsid w:val="0015738E"/>
    <w:rsid w:val="00166A3C"/>
    <w:rsid w:val="00175C7B"/>
    <w:rsid w:val="00175E1E"/>
    <w:rsid w:val="00183365"/>
    <w:rsid w:val="00184B3F"/>
    <w:rsid w:val="001A016C"/>
    <w:rsid w:val="001B6625"/>
    <w:rsid w:val="001C1FF0"/>
    <w:rsid w:val="001C33F2"/>
    <w:rsid w:val="001D196F"/>
    <w:rsid w:val="001D4B5B"/>
    <w:rsid w:val="001D4F28"/>
    <w:rsid w:val="001E56BA"/>
    <w:rsid w:val="001E5AE0"/>
    <w:rsid w:val="001F340E"/>
    <w:rsid w:val="001F3907"/>
    <w:rsid w:val="00226A81"/>
    <w:rsid w:val="002300EA"/>
    <w:rsid w:val="002329A7"/>
    <w:rsid w:val="00240D7E"/>
    <w:rsid w:val="0024421C"/>
    <w:rsid w:val="002647FF"/>
    <w:rsid w:val="00265704"/>
    <w:rsid w:val="00266AA3"/>
    <w:rsid w:val="00270E6E"/>
    <w:rsid w:val="00291737"/>
    <w:rsid w:val="00292506"/>
    <w:rsid w:val="00294E29"/>
    <w:rsid w:val="002D03BE"/>
    <w:rsid w:val="002D5719"/>
    <w:rsid w:val="002D6DE2"/>
    <w:rsid w:val="002E0168"/>
    <w:rsid w:val="002E3CE9"/>
    <w:rsid w:val="002E607F"/>
    <w:rsid w:val="002F182C"/>
    <w:rsid w:val="00301F63"/>
    <w:rsid w:val="0030401D"/>
    <w:rsid w:val="0030772C"/>
    <w:rsid w:val="00317C1C"/>
    <w:rsid w:val="00327EF8"/>
    <w:rsid w:val="00337E49"/>
    <w:rsid w:val="003423BC"/>
    <w:rsid w:val="0034767C"/>
    <w:rsid w:val="00351E38"/>
    <w:rsid w:val="003524D6"/>
    <w:rsid w:val="003529FB"/>
    <w:rsid w:val="00352C84"/>
    <w:rsid w:val="00353758"/>
    <w:rsid w:val="00366C28"/>
    <w:rsid w:val="003740CC"/>
    <w:rsid w:val="0038268E"/>
    <w:rsid w:val="00392CB3"/>
    <w:rsid w:val="00395C66"/>
    <w:rsid w:val="00397E85"/>
    <w:rsid w:val="003A2BDF"/>
    <w:rsid w:val="003B2DE6"/>
    <w:rsid w:val="003B544C"/>
    <w:rsid w:val="003C12F6"/>
    <w:rsid w:val="003C4E34"/>
    <w:rsid w:val="003D3493"/>
    <w:rsid w:val="003D40E9"/>
    <w:rsid w:val="003E3D16"/>
    <w:rsid w:val="003F154A"/>
    <w:rsid w:val="0042158D"/>
    <w:rsid w:val="00431FE4"/>
    <w:rsid w:val="0043681D"/>
    <w:rsid w:val="00445109"/>
    <w:rsid w:val="004472A4"/>
    <w:rsid w:val="00455E68"/>
    <w:rsid w:val="00457F40"/>
    <w:rsid w:val="0046313E"/>
    <w:rsid w:val="004634F4"/>
    <w:rsid w:val="00464D39"/>
    <w:rsid w:val="0047658D"/>
    <w:rsid w:val="00477D2B"/>
    <w:rsid w:val="004837F1"/>
    <w:rsid w:val="004A2261"/>
    <w:rsid w:val="004A3EC0"/>
    <w:rsid w:val="004A4285"/>
    <w:rsid w:val="004B4A89"/>
    <w:rsid w:val="004B4D65"/>
    <w:rsid w:val="004C7649"/>
    <w:rsid w:val="00512214"/>
    <w:rsid w:val="00525C5E"/>
    <w:rsid w:val="00531994"/>
    <w:rsid w:val="00544660"/>
    <w:rsid w:val="00557E46"/>
    <w:rsid w:val="005670E2"/>
    <w:rsid w:val="0056765D"/>
    <w:rsid w:val="00570F09"/>
    <w:rsid w:val="0057438C"/>
    <w:rsid w:val="00574ED3"/>
    <w:rsid w:val="005A352D"/>
    <w:rsid w:val="005A5230"/>
    <w:rsid w:val="005B0308"/>
    <w:rsid w:val="005D5B5D"/>
    <w:rsid w:val="005D5DAF"/>
    <w:rsid w:val="005D772B"/>
    <w:rsid w:val="005E15F6"/>
    <w:rsid w:val="005E33DC"/>
    <w:rsid w:val="005E71B5"/>
    <w:rsid w:val="005E7CAE"/>
    <w:rsid w:val="005F36AC"/>
    <w:rsid w:val="005F427B"/>
    <w:rsid w:val="005F7BFB"/>
    <w:rsid w:val="00610E0B"/>
    <w:rsid w:val="006129ED"/>
    <w:rsid w:val="00624AB6"/>
    <w:rsid w:val="00632E53"/>
    <w:rsid w:val="00646671"/>
    <w:rsid w:val="00646E78"/>
    <w:rsid w:val="00650C5D"/>
    <w:rsid w:val="00670525"/>
    <w:rsid w:val="00673468"/>
    <w:rsid w:val="006744C1"/>
    <w:rsid w:val="00684843"/>
    <w:rsid w:val="006A07AE"/>
    <w:rsid w:val="006A66CE"/>
    <w:rsid w:val="006C0E81"/>
    <w:rsid w:val="006D2052"/>
    <w:rsid w:val="006D7A60"/>
    <w:rsid w:val="006F0FCB"/>
    <w:rsid w:val="006F6D56"/>
    <w:rsid w:val="00705A34"/>
    <w:rsid w:val="00706483"/>
    <w:rsid w:val="007211C8"/>
    <w:rsid w:val="007346C7"/>
    <w:rsid w:val="00744E8C"/>
    <w:rsid w:val="007533D8"/>
    <w:rsid w:val="0077049B"/>
    <w:rsid w:val="007820EE"/>
    <w:rsid w:val="00791569"/>
    <w:rsid w:val="007B0CB8"/>
    <w:rsid w:val="007C21EC"/>
    <w:rsid w:val="007E603D"/>
    <w:rsid w:val="007F3B40"/>
    <w:rsid w:val="007F48DD"/>
    <w:rsid w:val="008051FD"/>
    <w:rsid w:val="00811A66"/>
    <w:rsid w:val="0081563C"/>
    <w:rsid w:val="0082454D"/>
    <w:rsid w:val="0083050C"/>
    <w:rsid w:val="00835FFE"/>
    <w:rsid w:val="00867B94"/>
    <w:rsid w:val="00887203"/>
    <w:rsid w:val="008A59E5"/>
    <w:rsid w:val="008C682A"/>
    <w:rsid w:val="008D39E1"/>
    <w:rsid w:val="008D45E1"/>
    <w:rsid w:val="008D5BBF"/>
    <w:rsid w:val="008E6D73"/>
    <w:rsid w:val="008F26F1"/>
    <w:rsid w:val="008F2EFC"/>
    <w:rsid w:val="008F6F68"/>
    <w:rsid w:val="00917C3A"/>
    <w:rsid w:val="00924618"/>
    <w:rsid w:val="00925D0E"/>
    <w:rsid w:val="00927329"/>
    <w:rsid w:val="009322E0"/>
    <w:rsid w:val="00935741"/>
    <w:rsid w:val="009459CA"/>
    <w:rsid w:val="00957CE5"/>
    <w:rsid w:val="00960A88"/>
    <w:rsid w:val="00982E44"/>
    <w:rsid w:val="00995147"/>
    <w:rsid w:val="009A17FB"/>
    <w:rsid w:val="009B2D26"/>
    <w:rsid w:val="009B7651"/>
    <w:rsid w:val="009C57CB"/>
    <w:rsid w:val="009E2A66"/>
    <w:rsid w:val="009F0FE3"/>
    <w:rsid w:val="00A04D0B"/>
    <w:rsid w:val="00A133D8"/>
    <w:rsid w:val="00A31F2D"/>
    <w:rsid w:val="00A51F77"/>
    <w:rsid w:val="00A61615"/>
    <w:rsid w:val="00A753BC"/>
    <w:rsid w:val="00A824E1"/>
    <w:rsid w:val="00A830FA"/>
    <w:rsid w:val="00A8321E"/>
    <w:rsid w:val="00A853B9"/>
    <w:rsid w:val="00A8730B"/>
    <w:rsid w:val="00A94F15"/>
    <w:rsid w:val="00A96FFE"/>
    <w:rsid w:val="00AA34DC"/>
    <w:rsid w:val="00AB24A5"/>
    <w:rsid w:val="00AB54E6"/>
    <w:rsid w:val="00AC0F05"/>
    <w:rsid w:val="00AD590F"/>
    <w:rsid w:val="00AF02A1"/>
    <w:rsid w:val="00AF1AE0"/>
    <w:rsid w:val="00B36F67"/>
    <w:rsid w:val="00B425BB"/>
    <w:rsid w:val="00B46FF7"/>
    <w:rsid w:val="00B5769D"/>
    <w:rsid w:val="00B6429A"/>
    <w:rsid w:val="00B71277"/>
    <w:rsid w:val="00B73A25"/>
    <w:rsid w:val="00B760E1"/>
    <w:rsid w:val="00B83D87"/>
    <w:rsid w:val="00B84571"/>
    <w:rsid w:val="00B85101"/>
    <w:rsid w:val="00B907C5"/>
    <w:rsid w:val="00B931F3"/>
    <w:rsid w:val="00BA1B0C"/>
    <w:rsid w:val="00BA4A19"/>
    <w:rsid w:val="00BA62B6"/>
    <w:rsid w:val="00BB1DF6"/>
    <w:rsid w:val="00BB5889"/>
    <w:rsid w:val="00BB7ED8"/>
    <w:rsid w:val="00BD367D"/>
    <w:rsid w:val="00BF334F"/>
    <w:rsid w:val="00C0729B"/>
    <w:rsid w:val="00C150EB"/>
    <w:rsid w:val="00C20D81"/>
    <w:rsid w:val="00C23718"/>
    <w:rsid w:val="00C24670"/>
    <w:rsid w:val="00C40FD5"/>
    <w:rsid w:val="00C45DB1"/>
    <w:rsid w:val="00C523E0"/>
    <w:rsid w:val="00C52881"/>
    <w:rsid w:val="00C535C4"/>
    <w:rsid w:val="00C74269"/>
    <w:rsid w:val="00C85F13"/>
    <w:rsid w:val="00C87BF9"/>
    <w:rsid w:val="00CA0090"/>
    <w:rsid w:val="00CA7F06"/>
    <w:rsid w:val="00CB1858"/>
    <w:rsid w:val="00CC10C8"/>
    <w:rsid w:val="00CC2C56"/>
    <w:rsid w:val="00CC316A"/>
    <w:rsid w:val="00CC3F10"/>
    <w:rsid w:val="00CD187C"/>
    <w:rsid w:val="00D06DE6"/>
    <w:rsid w:val="00D103A0"/>
    <w:rsid w:val="00D12689"/>
    <w:rsid w:val="00D14BA0"/>
    <w:rsid w:val="00D24AE3"/>
    <w:rsid w:val="00D454C8"/>
    <w:rsid w:val="00D455A4"/>
    <w:rsid w:val="00D60E4E"/>
    <w:rsid w:val="00D632BE"/>
    <w:rsid w:val="00D63B8D"/>
    <w:rsid w:val="00D66828"/>
    <w:rsid w:val="00D70C7C"/>
    <w:rsid w:val="00D74B12"/>
    <w:rsid w:val="00D83D50"/>
    <w:rsid w:val="00DA4074"/>
    <w:rsid w:val="00DA4D1F"/>
    <w:rsid w:val="00DA602F"/>
    <w:rsid w:val="00DA7803"/>
    <w:rsid w:val="00DB1BFA"/>
    <w:rsid w:val="00DB7714"/>
    <w:rsid w:val="00DC41A2"/>
    <w:rsid w:val="00DC46FA"/>
    <w:rsid w:val="00DC5F57"/>
    <w:rsid w:val="00E012D7"/>
    <w:rsid w:val="00E01B4B"/>
    <w:rsid w:val="00E01F76"/>
    <w:rsid w:val="00E02343"/>
    <w:rsid w:val="00E034B3"/>
    <w:rsid w:val="00E05BAA"/>
    <w:rsid w:val="00E10B10"/>
    <w:rsid w:val="00E15F09"/>
    <w:rsid w:val="00E22D46"/>
    <w:rsid w:val="00E33F11"/>
    <w:rsid w:val="00E34B79"/>
    <w:rsid w:val="00E34F2A"/>
    <w:rsid w:val="00E63B68"/>
    <w:rsid w:val="00E677A8"/>
    <w:rsid w:val="00E7592F"/>
    <w:rsid w:val="00E77A33"/>
    <w:rsid w:val="00E84C39"/>
    <w:rsid w:val="00E93563"/>
    <w:rsid w:val="00EB3E77"/>
    <w:rsid w:val="00EC7123"/>
    <w:rsid w:val="00EC72C6"/>
    <w:rsid w:val="00ED40B6"/>
    <w:rsid w:val="00ED5AD7"/>
    <w:rsid w:val="00EE1BB4"/>
    <w:rsid w:val="00EF045C"/>
    <w:rsid w:val="00EF25F7"/>
    <w:rsid w:val="00EF7A32"/>
    <w:rsid w:val="00F02FEE"/>
    <w:rsid w:val="00F04113"/>
    <w:rsid w:val="00F124AA"/>
    <w:rsid w:val="00F1778B"/>
    <w:rsid w:val="00F30243"/>
    <w:rsid w:val="00F3601A"/>
    <w:rsid w:val="00F47740"/>
    <w:rsid w:val="00F54525"/>
    <w:rsid w:val="00F635CF"/>
    <w:rsid w:val="00F64465"/>
    <w:rsid w:val="00F7056C"/>
    <w:rsid w:val="00F72EF9"/>
    <w:rsid w:val="00F736CA"/>
    <w:rsid w:val="00F90227"/>
    <w:rsid w:val="00FB3AC6"/>
    <w:rsid w:val="00FE006E"/>
    <w:rsid w:val="00FE5FCA"/>
    <w:rsid w:val="00FF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3D8AA"/>
  <w15:chartTrackingRefBased/>
  <w15:docId w15:val="{E50DF342-A0C5-4FC2-BBE0-F21CAC623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34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58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17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7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C9287-4622-4BB3-96D8-30CB7E9AF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</TotalTime>
  <Pages>12</Pages>
  <Words>2486</Words>
  <Characters>14176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Grace</cp:lastModifiedBy>
  <cp:revision>283</cp:revision>
  <dcterms:created xsi:type="dcterms:W3CDTF">2020-04-14T07:44:00Z</dcterms:created>
  <dcterms:modified xsi:type="dcterms:W3CDTF">2020-05-12T12:53:00Z</dcterms:modified>
</cp:coreProperties>
</file>